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644001" w14:textId="066F6F70" w:rsidR="0083750F" w:rsidRDefault="0083750F" w:rsidP="0083750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1</w:t>
      </w:r>
      <w:r w:rsidR="00B201C3">
        <w:rPr>
          <w:rFonts w:ascii="Times New Roman" w:hAnsi="Times New Roman" w:cs="Times New Roman"/>
          <w:sz w:val="28"/>
          <w:szCs w:val="28"/>
        </w:rPr>
        <w:t xml:space="preserve"> </w:t>
      </w:r>
      <w:r w:rsidR="000F7AB4">
        <w:rPr>
          <w:rFonts w:ascii="Times New Roman" w:hAnsi="Times New Roman" w:cs="Times New Roman"/>
          <w:sz w:val="28"/>
          <w:szCs w:val="28"/>
        </w:rPr>
        <w:t>Annex</w:t>
      </w:r>
      <w:r>
        <w:rPr>
          <w:rFonts w:ascii="Times New Roman" w:hAnsi="Times New Roman" w:cs="Times New Roman"/>
          <w:sz w:val="28"/>
          <w:szCs w:val="28"/>
        </w:rPr>
        <w:br/>
      </w:r>
    </w:p>
    <w:p w14:paraId="3936B614" w14:textId="0887AFA4" w:rsidR="0083750F" w:rsidRPr="00464AB5" w:rsidRDefault="0083750F" w:rsidP="00464AB5">
      <w:pPr>
        <w:rPr>
          <w:rFonts w:ascii="Times New Roman" w:hAnsi="Times New Roman" w:cs="Times New Roman"/>
          <w:sz w:val="28"/>
          <w:szCs w:val="28"/>
        </w:rPr>
      </w:pPr>
      <w:r w:rsidRPr="00464AB5">
        <w:rPr>
          <w:rFonts w:ascii="Times New Roman" w:hAnsi="Times New Roman" w:cs="Times New Roman"/>
          <w:sz w:val="28"/>
          <w:szCs w:val="28"/>
        </w:rPr>
        <w:t>Illustrations of vector control in the DRC</w:t>
      </w:r>
    </w:p>
    <w:p w14:paraId="02F3FE9A" w14:textId="77777777" w:rsidR="0083750F" w:rsidRPr="00C35B27" w:rsidRDefault="0083750F" w:rsidP="0083750F">
      <w:pPr>
        <w:outlineLvl w:val="0"/>
        <w:rPr>
          <w:rFonts w:ascii="Times New Roman" w:hAnsi="Times New Roman" w:cs="Times New Roman"/>
        </w:rPr>
      </w:pPr>
    </w:p>
    <w:p w14:paraId="657B0B8C" w14:textId="7C7E1832" w:rsidR="0083750F" w:rsidRPr="00C35B27" w:rsidRDefault="0083750F" w:rsidP="0083750F">
      <w:pPr>
        <w:pStyle w:val="Caption"/>
        <w:spacing w:after="0"/>
        <w:rPr>
          <w:rFonts w:ascii="Times New Roman" w:hAnsi="Times New Roman" w:cs="Times New Roman"/>
        </w:rPr>
      </w:pPr>
      <w:r w:rsidRPr="00C35B27">
        <w:rPr>
          <w:rFonts w:ascii="Times New Roman" w:hAnsi="Times New Roman" w:cs="Times New Roman"/>
          <w:lang w:val="en-US"/>
        </w:rPr>
        <w:t>Fig</w:t>
      </w:r>
      <w:r w:rsidR="000F7AB4">
        <w:rPr>
          <w:rFonts w:ascii="Times New Roman" w:hAnsi="Times New Roman" w:cs="Times New Roman"/>
          <w:lang w:val="en-US"/>
        </w:rPr>
        <w:t xml:space="preserve"> A.</w:t>
      </w:r>
      <w:r w:rsidRPr="00C35B27">
        <w:rPr>
          <w:rFonts w:ascii="Times New Roman" w:hAnsi="Times New Roman" w:cs="Times New Roman"/>
        </w:rPr>
        <w:t xml:space="preserve"> Installation of a Tiny Target on a riverbank ((c) Inaki </w:t>
      </w:r>
      <w:proofErr w:type="spellStart"/>
      <w:r w:rsidRPr="00C35B27">
        <w:rPr>
          <w:rFonts w:ascii="Times New Roman" w:hAnsi="Times New Roman" w:cs="Times New Roman"/>
        </w:rPr>
        <w:t>Tirados</w:t>
      </w:r>
      <w:proofErr w:type="spellEnd"/>
      <w:r w:rsidRPr="00C35B27">
        <w:rPr>
          <w:rFonts w:ascii="Times New Roman" w:hAnsi="Times New Roman" w:cs="Times New Roman"/>
        </w:rPr>
        <w:t>, LSTM)</w:t>
      </w:r>
    </w:p>
    <w:p w14:paraId="3C76DD24" w14:textId="428F7BAD" w:rsidR="0083750F" w:rsidRPr="00C35B27" w:rsidRDefault="0083750F" w:rsidP="0083750F">
      <w:pPr>
        <w:rPr>
          <w:rFonts w:ascii="Times New Roman" w:hAnsi="Times New Roman" w:cs="Times New Roman"/>
        </w:rPr>
      </w:pPr>
      <w:r w:rsidRPr="00C35B27">
        <w:rPr>
          <w:rFonts w:ascii="Times New Roman" w:hAnsi="Times New Roman" w:cs="Times New Roman"/>
        </w:rPr>
        <w:t xml:space="preserve"> </w:t>
      </w:r>
      <w:r w:rsidRPr="00C35B27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F1D906C" wp14:editId="0A9C662C">
            <wp:extent cx="1932166" cy="1239961"/>
            <wp:effectExtent l="0" t="0" r="0" b="0"/>
            <wp:docPr id="1245849192" name="Picture 1245849192" descr="A person sitting on the ground next to a blue chai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750992" name="Picture 2" descr="A person sitting on the ground next to a blue chai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785" r="-1438"/>
                    <a:stretch/>
                  </pic:blipFill>
                  <pic:spPr bwMode="auto">
                    <a:xfrm>
                      <a:off x="0" y="0"/>
                      <a:ext cx="1941406" cy="1245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0E9268" w14:textId="78BE4952" w:rsidR="0083750F" w:rsidRPr="00C35B27" w:rsidRDefault="0083750F" w:rsidP="0083750F">
      <w:pPr>
        <w:pStyle w:val="Caption"/>
        <w:rPr>
          <w:rFonts w:ascii="Times New Roman" w:hAnsi="Times New Roman" w:cs="Times New Roman"/>
          <w:lang w:val="en-US"/>
        </w:rPr>
      </w:pPr>
    </w:p>
    <w:p w14:paraId="451381F0" w14:textId="3BAE82A0" w:rsidR="0083750F" w:rsidRPr="00C35B27" w:rsidRDefault="0083750F" w:rsidP="0083750F">
      <w:pPr>
        <w:pStyle w:val="Caption"/>
        <w:spacing w:after="0"/>
        <w:rPr>
          <w:rFonts w:ascii="Times New Roman" w:hAnsi="Times New Roman" w:cs="Times New Roman"/>
        </w:rPr>
      </w:pPr>
      <w:r w:rsidRPr="00C35B27">
        <w:rPr>
          <w:rFonts w:ascii="Times New Roman" w:hAnsi="Times New Roman" w:cs="Times New Roman"/>
          <w:lang w:val="en-US"/>
        </w:rPr>
        <w:t>Fig</w:t>
      </w:r>
      <w:r w:rsidR="000F7AB4">
        <w:rPr>
          <w:rFonts w:ascii="Times New Roman" w:hAnsi="Times New Roman" w:cs="Times New Roman"/>
          <w:lang w:val="en-US"/>
        </w:rPr>
        <w:t xml:space="preserve"> B</w:t>
      </w:r>
      <w:r w:rsidR="00D82CB8">
        <w:rPr>
          <w:rFonts w:ascii="Times New Roman" w:hAnsi="Times New Roman" w:cs="Times New Roman"/>
          <w:lang w:val="en-US"/>
        </w:rPr>
        <w:t>.</w:t>
      </w:r>
      <w:r w:rsidRPr="00C35B27">
        <w:rPr>
          <w:rFonts w:ascii="Times New Roman" w:hAnsi="Times New Roman" w:cs="Times New Roman"/>
        </w:rPr>
        <w:t xml:space="preserve"> Deployment Tiny Targets by canoe ((c) Inaki </w:t>
      </w:r>
      <w:proofErr w:type="spellStart"/>
      <w:r w:rsidRPr="00C35B27">
        <w:rPr>
          <w:rFonts w:ascii="Times New Roman" w:hAnsi="Times New Roman" w:cs="Times New Roman"/>
        </w:rPr>
        <w:t>Tirados</w:t>
      </w:r>
      <w:proofErr w:type="spellEnd"/>
      <w:r w:rsidRPr="00C35B27">
        <w:rPr>
          <w:rFonts w:ascii="Times New Roman" w:hAnsi="Times New Roman" w:cs="Times New Roman"/>
        </w:rPr>
        <w:t>, LSTM)</w:t>
      </w:r>
    </w:p>
    <w:p w14:paraId="186CAC15" w14:textId="5CBDA421" w:rsidR="0083750F" w:rsidRPr="00A31C2E" w:rsidRDefault="004A6869" w:rsidP="0083750F">
      <w:pPr>
        <w:rPr>
          <w:rFonts w:ascii="Times New Roman" w:hAnsi="Times New Roman"/>
          <w:b/>
        </w:rPr>
      </w:pPr>
      <w:r>
        <w:rPr>
          <w:rFonts w:ascii="Times New Roman" w:hAnsi="Times New Roman" w:cs="Times New Roman"/>
          <w:noProof/>
          <w:lang w:eastAsia="en-GB"/>
          <w14:ligatures w14:val="standardContextual"/>
        </w:rPr>
        <w:drawing>
          <wp:anchor distT="0" distB="0" distL="114300" distR="114300" simplePos="0" relativeHeight="251663360" behindDoc="0" locked="0" layoutInCell="1" allowOverlap="1" wp14:anchorId="745CBA3B" wp14:editId="1C83454E">
            <wp:simplePos x="0" y="0"/>
            <wp:positionH relativeFrom="column">
              <wp:posOffset>3238500</wp:posOffset>
            </wp:positionH>
            <wp:positionV relativeFrom="paragraph">
              <wp:posOffset>1372870</wp:posOffset>
            </wp:positionV>
            <wp:extent cx="139700" cy="139700"/>
            <wp:effectExtent l="0" t="0" r="0" b="0"/>
            <wp:wrapNone/>
            <wp:docPr id="524051111" name="Graphic 2" descr="Alterations &amp; Tailoring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2464923" name="Graphic 1652464923" descr="Alterations &amp; Tailoring with solid fill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9700" cy="139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lang w:eastAsia="en-GB"/>
          <w14:ligatures w14:val="standardContextual"/>
        </w:rPr>
        <w:drawing>
          <wp:anchor distT="0" distB="0" distL="114300" distR="114300" simplePos="0" relativeHeight="251661312" behindDoc="0" locked="0" layoutInCell="1" allowOverlap="1" wp14:anchorId="613BBF61" wp14:editId="5202F995">
            <wp:simplePos x="0" y="0"/>
            <wp:positionH relativeFrom="column">
              <wp:posOffset>3829050</wp:posOffset>
            </wp:positionH>
            <wp:positionV relativeFrom="paragraph">
              <wp:posOffset>1042670</wp:posOffset>
            </wp:positionV>
            <wp:extent cx="139700" cy="139700"/>
            <wp:effectExtent l="0" t="0" r="0" b="0"/>
            <wp:wrapNone/>
            <wp:docPr id="718568911" name="Graphic 2" descr="Alterations &amp; Tailoring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2464923" name="Graphic 1652464923" descr="Alterations &amp; Tailoring with solid fill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9700" cy="139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lang w:eastAsia="en-GB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6CFE85BB" wp14:editId="21CAB649">
            <wp:simplePos x="0" y="0"/>
            <wp:positionH relativeFrom="column">
              <wp:posOffset>2444750</wp:posOffset>
            </wp:positionH>
            <wp:positionV relativeFrom="paragraph">
              <wp:posOffset>904875</wp:posOffset>
            </wp:positionV>
            <wp:extent cx="139700" cy="139700"/>
            <wp:effectExtent l="0" t="0" r="0" b="0"/>
            <wp:wrapNone/>
            <wp:docPr id="1652464923" name="Graphic 2" descr="Alterations &amp; Tailoring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2464923" name="Graphic 1652464923" descr="Alterations &amp; Tailoring with solid fill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9700" cy="139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3750F" w:rsidRPr="00C35B27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17B6E5B6" wp14:editId="11FE9E76">
            <wp:extent cx="4962525" cy="2069150"/>
            <wp:effectExtent l="0" t="0" r="0" b="7620"/>
            <wp:docPr id="2058020294" name="Picture 2058020294" descr="A group of people on a boa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oup of people on a boa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880" b="28740"/>
                    <a:stretch/>
                  </pic:blipFill>
                  <pic:spPr bwMode="auto">
                    <a:xfrm>
                      <a:off x="0" y="0"/>
                      <a:ext cx="4971455" cy="2072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125794" w14:textId="6453BF52" w:rsidR="0083750F" w:rsidRPr="00C35B27" w:rsidRDefault="0083750F" w:rsidP="0083750F">
      <w:pPr>
        <w:rPr>
          <w:rFonts w:ascii="Times New Roman" w:hAnsi="Times New Roman" w:cs="Times New Roman"/>
          <w:b/>
        </w:rPr>
      </w:pPr>
    </w:p>
    <w:p w14:paraId="2646F478" w14:textId="551E2FF6" w:rsidR="0083750F" w:rsidRPr="00C35B27" w:rsidRDefault="0083750F" w:rsidP="0083750F">
      <w:pPr>
        <w:pStyle w:val="Caption"/>
        <w:spacing w:after="0"/>
        <w:rPr>
          <w:rFonts w:ascii="Times New Roman" w:hAnsi="Times New Roman" w:cs="Times New Roman"/>
        </w:rPr>
      </w:pPr>
      <w:r w:rsidRPr="00C35B27">
        <w:rPr>
          <w:rFonts w:ascii="Times New Roman" w:hAnsi="Times New Roman" w:cs="Times New Roman"/>
          <w:lang w:val="en-US"/>
        </w:rPr>
        <w:t>Fig</w:t>
      </w:r>
      <w:r w:rsidR="00D82CB8">
        <w:rPr>
          <w:rFonts w:ascii="Times New Roman" w:hAnsi="Times New Roman" w:cs="Times New Roman"/>
          <w:lang w:val="en-US"/>
        </w:rPr>
        <w:t xml:space="preserve"> C. </w:t>
      </w:r>
      <w:r w:rsidRPr="00C35B27">
        <w:rPr>
          <w:rFonts w:ascii="Times New Roman" w:hAnsi="Times New Roman" w:cs="Times New Roman"/>
        </w:rPr>
        <w:t xml:space="preserve"> Sensitization material in Kikongo</w:t>
      </w:r>
      <w:r>
        <w:rPr>
          <w:rFonts w:ascii="Times New Roman" w:hAnsi="Times New Roman" w:cs="Times New Roman"/>
        </w:rPr>
        <w:br/>
      </w:r>
      <w:r w:rsidRPr="00C35B27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B353943" wp14:editId="5D145494">
            <wp:extent cx="1748141" cy="2377440"/>
            <wp:effectExtent l="0" t="0" r="5080" b="3810"/>
            <wp:docPr id="1536227250" name="Picture 1536227250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ext, let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8141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1D53D3" w14:textId="77777777" w:rsidR="0083750F" w:rsidRDefault="0083750F" w:rsidP="0083750F">
      <w:pPr>
        <w:rPr>
          <w:rFonts w:ascii="Times New Roman" w:hAnsi="Times New Roman" w:cs="Times New Roman"/>
        </w:rPr>
        <w:sectPr w:rsidR="0083750F" w:rsidSect="0083750F">
          <w:footerReference w:type="even" r:id="rId12"/>
          <w:footerReference w:type="default" r:id="rId13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br/>
      </w:r>
    </w:p>
    <w:p w14:paraId="7F2569EA" w14:textId="772E56F5" w:rsidR="0083750F" w:rsidRDefault="0083750F" w:rsidP="0083750F">
      <w:pPr>
        <w:rPr>
          <w:rFonts w:ascii="Times New Roman" w:hAnsi="Times New Roman" w:cs="Times New Roman"/>
          <w:sz w:val="28"/>
          <w:szCs w:val="28"/>
        </w:rPr>
      </w:pPr>
      <w:r w:rsidRPr="00E20665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anchor distT="0" distB="0" distL="114300" distR="114300" simplePos="0" relativeHeight="251658240" behindDoc="0" locked="0" layoutInCell="1" allowOverlap="1" wp14:anchorId="5D31455D" wp14:editId="45B3A120">
            <wp:simplePos x="0" y="0"/>
            <wp:positionH relativeFrom="margin">
              <wp:posOffset>-690245</wp:posOffset>
            </wp:positionH>
            <wp:positionV relativeFrom="margin">
              <wp:posOffset>404495</wp:posOffset>
            </wp:positionV>
            <wp:extent cx="10431145" cy="714375"/>
            <wp:effectExtent l="0" t="0" r="8255" b="9525"/>
            <wp:wrapSquare wrapText="bothSides"/>
            <wp:docPr id="17873180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31145" cy="71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44194">
        <w:rPr>
          <w:rFonts w:ascii="Times New Roman" w:hAnsi="Times New Roman" w:cs="Times New Roman"/>
          <w:sz w:val="28"/>
          <w:szCs w:val="28"/>
        </w:rPr>
        <w:t xml:space="preserve">Table A. </w:t>
      </w:r>
      <w:r w:rsidRPr="004B1FE4">
        <w:rPr>
          <w:rFonts w:ascii="Times New Roman" w:hAnsi="Times New Roman" w:cs="Times New Roman"/>
          <w:sz w:val="28"/>
          <w:szCs w:val="28"/>
        </w:rPr>
        <w:t xml:space="preserve">Calendar of vector control activities between 2015 and 2017 </w:t>
      </w:r>
    </w:p>
    <w:p w14:paraId="595D32E9" w14:textId="435D3275" w:rsidR="0083750F" w:rsidRDefault="0083750F" w:rsidP="0083750F">
      <w:pPr>
        <w:rPr>
          <w:rFonts w:ascii="Times New Roman" w:hAnsi="Times New Roman" w:cs="Times New Roman"/>
          <w:sz w:val="28"/>
          <w:szCs w:val="28"/>
        </w:rPr>
      </w:pPr>
    </w:p>
    <w:p w14:paraId="67770D0D" w14:textId="028C5A96" w:rsidR="0083750F" w:rsidRDefault="0083750F" w:rsidP="0083750F">
      <w:pPr>
        <w:rPr>
          <w:rFonts w:ascii="Times New Roman" w:hAnsi="Times New Roman" w:cs="Times New Roman"/>
          <w:sz w:val="28"/>
          <w:szCs w:val="28"/>
        </w:rPr>
      </w:pPr>
    </w:p>
    <w:p w14:paraId="5D3CA7F4" w14:textId="48D66D45" w:rsidR="0083750F" w:rsidRDefault="0083750F" w:rsidP="0083750F">
      <w:pPr>
        <w:rPr>
          <w:rFonts w:ascii="Times New Roman" w:hAnsi="Times New Roman" w:cs="Times New Roman"/>
          <w:sz w:val="28"/>
          <w:szCs w:val="28"/>
        </w:rPr>
      </w:pPr>
    </w:p>
    <w:p w14:paraId="7B041B9F" w14:textId="4025DF16" w:rsidR="0083750F" w:rsidRDefault="0083750F" w:rsidP="0083750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67A496C0" w14:textId="05845B6B" w:rsidR="0083750F" w:rsidRPr="00B77F0C" w:rsidRDefault="007D0AF7" w:rsidP="0083750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 xml:space="preserve">Table B. </w:t>
      </w:r>
      <w:r w:rsidR="0083750F" w:rsidRPr="00B77F0C">
        <w:rPr>
          <w:rFonts w:ascii="Times New Roman" w:hAnsi="Times New Roman" w:cs="Times New Roman"/>
          <w:sz w:val="28"/>
          <w:szCs w:val="28"/>
        </w:rPr>
        <w:t>Details Financial costs</w:t>
      </w:r>
    </w:p>
    <w:p w14:paraId="3038247C" w14:textId="77777777" w:rsidR="0083750F" w:rsidRPr="00C35B27" w:rsidRDefault="0083750F" w:rsidP="0083750F">
      <w:pPr>
        <w:outlineLvl w:val="0"/>
        <w:rPr>
          <w:rFonts w:ascii="Times New Roman" w:hAnsi="Times New Roman" w:cs="Times New Roman"/>
        </w:rPr>
      </w:pPr>
    </w:p>
    <w:tbl>
      <w:tblPr>
        <w:tblW w:w="10027" w:type="dxa"/>
        <w:tblLook w:val="04A0" w:firstRow="1" w:lastRow="0" w:firstColumn="1" w:lastColumn="0" w:noHBand="0" w:noVBand="1"/>
      </w:tblPr>
      <w:tblGrid>
        <w:gridCol w:w="1263"/>
        <w:gridCol w:w="2296"/>
        <w:gridCol w:w="1292"/>
        <w:gridCol w:w="1294"/>
        <w:gridCol w:w="1294"/>
        <w:gridCol w:w="1294"/>
        <w:gridCol w:w="1294"/>
      </w:tblGrid>
      <w:tr w:rsidR="0083750F" w:rsidRPr="00C35B27" w14:paraId="1A6F3017" w14:textId="77777777" w:rsidTr="00CB65F0">
        <w:trPr>
          <w:trHeight w:val="600"/>
        </w:trPr>
        <w:tc>
          <w:tcPr>
            <w:tcW w:w="3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C6FA0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escription / cost category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35160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otal (U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</w:t>
            </w: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br/>
              <w:t>Y1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59A47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otal (U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</w:t>
            </w: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br/>
              <w:t>Y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C7DCC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otal (U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</w:t>
            </w: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br/>
              <w:t>Y3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2B31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otal (U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</w:t>
            </w: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br/>
              <w:t>Y4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CFA67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otal (U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</w:t>
            </w: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br/>
              <w:t>Y5</w:t>
            </w:r>
          </w:p>
        </w:tc>
      </w:tr>
      <w:tr w:rsidR="0083750F" w:rsidRPr="00C35B27" w14:paraId="02DDA0CE" w14:textId="77777777" w:rsidTr="00CB65F0">
        <w:trPr>
          <w:trHeight w:val="300"/>
        </w:trPr>
        <w:tc>
          <w:tcPr>
            <w:tcW w:w="3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A0C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onitoring/Surveillance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8B2A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14,214 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D626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14,214 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4E70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14,214 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0856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14,214 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A96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14,214 </w:t>
            </w:r>
          </w:p>
        </w:tc>
      </w:tr>
      <w:tr w:rsidR="0083750F" w:rsidRPr="00C35B27" w14:paraId="583A021B" w14:textId="77777777" w:rsidTr="00CB65F0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A90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08C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6A3D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,610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7A5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,610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4B6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,610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623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,610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DF6C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,610 </w:t>
            </w:r>
          </w:p>
        </w:tc>
      </w:tr>
      <w:tr w:rsidR="0083750F" w:rsidRPr="00C35B27" w14:paraId="3C140156" w14:textId="77777777" w:rsidTr="00CB65F0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B7C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0B5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nspor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A50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5,443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EB2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5,443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540A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5,443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D18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5,443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313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5,443 </w:t>
            </w:r>
          </w:p>
        </w:tc>
      </w:tr>
      <w:tr w:rsidR="0083750F" w:rsidRPr="00C35B27" w14:paraId="658C9A49" w14:textId="77777777" w:rsidTr="00CB65F0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2698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73B3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p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9C1B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4,189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77E0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4,189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8B7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4,189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2BD3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4,189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FE1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4,189 </w:t>
            </w:r>
          </w:p>
        </w:tc>
      </w:tr>
      <w:tr w:rsidR="0083750F" w:rsidRPr="00C35B27" w14:paraId="6BECABD0" w14:textId="77777777" w:rsidTr="00CB65F0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CBD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EC52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FC7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972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A35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972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3F3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972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FFF7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972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4CF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972 </w:t>
            </w:r>
          </w:p>
        </w:tc>
      </w:tr>
      <w:tr w:rsidR="0083750F" w:rsidRPr="00C35B27" w14:paraId="086B2CEA" w14:textId="77777777" w:rsidTr="00CB65F0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4AD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ensitizatio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F2C0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44,217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5EBB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19,541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0180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27,717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75F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19,541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AF90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27,717 </w:t>
            </w:r>
          </w:p>
        </w:tc>
      </w:tr>
      <w:tr w:rsidR="0083750F" w:rsidRPr="00C35B27" w14:paraId="00DA4CD0" w14:textId="77777777" w:rsidTr="00CB65F0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BB6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AF8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19AB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5,775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903D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22D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5,775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722A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89DB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5,775 </w:t>
            </w:r>
          </w:p>
        </w:tc>
      </w:tr>
      <w:tr w:rsidR="0083750F" w:rsidRPr="00C35B27" w14:paraId="4479FF2A" w14:textId="77777777" w:rsidTr="00CB65F0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6828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A0E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nspor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58B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4BE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102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47D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BCD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</w:p>
        </w:tc>
      </w:tr>
      <w:tr w:rsidR="0083750F" w:rsidRPr="00C35B27" w14:paraId="597332F6" w14:textId="77777777" w:rsidTr="00CB65F0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B930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327D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pecialized equipmen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CD4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30,159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53BD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11,670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4FC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13,659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6DA4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11,670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EDD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13,659 </w:t>
            </w:r>
          </w:p>
        </w:tc>
      </w:tr>
      <w:tr w:rsidR="0083750F" w:rsidRPr="00C35B27" w14:paraId="4D4BDA5C" w14:textId="77777777" w:rsidTr="00CB65F0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E9C0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312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A806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8,283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C0D3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7,871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45E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8,283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944D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7,871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F83B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8,283 </w:t>
            </w:r>
          </w:p>
        </w:tc>
      </w:tr>
      <w:tr w:rsidR="0083750F" w:rsidRPr="00C35B27" w14:paraId="611F9BE7" w14:textId="77777777" w:rsidTr="00CB65F0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CD9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Biannual target deployment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0A34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57,571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44A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57,571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C93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57,571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8FC3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57,571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EFA7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57,571 </w:t>
            </w:r>
          </w:p>
        </w:tc>
      </w:tr>
      <w:tr w:rsidR="0083750F" w:rsidRPr="00C35B27" w14:paraId="6E59569B" w14:textId="77777777" w:rsidTr="00CB65F0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DCA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2C63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iny Target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9D44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26,399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289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6,399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48D3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6,399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BF4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6,399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3E7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6,399 </w:t>
            </w:r>
          </w:p>
        </w:tc>
      </w:tr>
      <w:tr w:rsidR="0083750F" w:rsidRPr="00C35B27" w14:paraId="372BA3F2" w14:textId="77777777" w:rsidTr="00CB65F0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652D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6CB5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0AE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14,016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639B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4,016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138A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4,016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741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4,016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8F5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4,016 </w:t>
            </w:r>
          </w:p>
        </w:tc>
      </w:tr>
      <w:tr w:rsidR="0083750F" w:rsidRPr="00C35B27" w14:paraId="3EE08997" w14:textId="77777777" w:rsidTr="00CB65F0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3C5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2BF1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nspor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BD0F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10,198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894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0,198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E4F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0,198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FFAF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0,198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A8DA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0,198 </w:t>
            </w:r>
          </w:p>
        </w:tc>
      </w:tr>
      <w:tr w:rsidR="0083750F" w:rsidRPr="00C35B27" w14:paraId="2EB2C463" w14:textId="77777777" w:rsidTr="00CB65F0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29E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E6F9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9B74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6,959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5F13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6,959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1CA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6,959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9706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6,959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73A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6,959 </w:t>
            </w:r>
          </w:p>
        </w:tc>
      </w:tr>
      <w:tr w:rsidR="0083750F" w:rsidRPr="00C35B27" w14:paraId="619AD71D" w14:textId="77777777" w:rsidTr="00CB65F0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CC3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anagement support cost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B03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52,476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340F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13,305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EEE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13,780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EA63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13,755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A2F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19,286 </w:t>
            </w:r>
          </w:p>
        </w:tc>
      </w:tr>
      <w:tr w:rsidR="0083750F" w:rsidRPr="00C35B27" w14:paraId="7B2A27E9" w14:textId="77777777" w:rsidTr="00CB65F0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5745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A7F0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930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0,345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6283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0,345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15C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0,345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4DFC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0,345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A7B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0,345 </w:t>
            </w:r>
          </w:p>
        </w:tc>
      </w:tr>
      <w:tr w:rsidR="0083750F" w:rsidRPr="00C35B27" w14:paraId="627F3488" w14:textId="77777777" w:rsidTr="00CB65F0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042B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961B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nspor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2AED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35,227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AAE0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,487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447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,487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8090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,487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E22B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,487 </w:t>
            </w:r>
          </w:p>
        </w:tc>
      </w:tr>
      <w:tr w:rsidR="0083750F" w:rsidRPr="00C35B27" w14:paraId="4F75D106" w14:textId="77777777" w:rsidTr="00CB65F0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25FD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39EB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pecialized equipmen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D28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-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4227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-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C136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-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15C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-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2380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- </w:t>
            </w:r>
          </w:p>
        </w:tc>
      </w:tr>
      <w:tr w:rsidR="0083750F" w:rsidRPr="00C35B27" w14:paraId="20488D2A" w14:textId="77777777" w:rsidTr="00CB65F0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9FD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8140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4A3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398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20C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473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559F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948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6F8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923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914A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948 </w:t>
            </w:r>
          </w:p>
        </w:tc>
      </w:tr>
      <w:tr w:rsidR="0083750F" w:rsidRPr="00C35B27" w14:paraId="34E8AC87" w14:textId="77777777" w:rsidTr="00CB65F0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507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8E4A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inings/meeting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9B6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5,506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952F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-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12F3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-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DD2D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-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EC94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5,506 </w:t>
            </w:r>
          </w:p>
        </w:tc>
      </w:tr>
      <w:tr w:rsidR="0083750F" w:rsidRPr="00C35B27" w14:paraId="570901E1" w14:textId="77777777" w:rsidTr="00CB65F0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8AD0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otal cos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2A4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168,478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A72D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104,630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3F97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113,282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6050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105,080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E2D0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118,788 </w:t>
            </w:r>
          </w:p>
        </w:tc>
      </w:tr>
    </w:tbl>
    <w:p w14:paraId="0F99F70C" w14:textId="77777777" w:rsidR="0083750F" w:rsidRPr="00C35B27" w:rsidRDefault="0083750F" w:rsidP="0083750F">
      <w:pPr>
        <w:outlineLvl w:val="0"/>
        <w:rPr>
          <w:rFonts w:ascii="Times New Roman" w:hAnsi="Times New Roman" w:cs="Times New Roman"/>
        </w:rPr>
      </w:pPr>
    </w:p>
    <w:p w14:paraId="20A746D3" w14:textId="77777777" w:rsidR="0083750F" w:rsidRDefault="0083750F" w:rsidP="0083750F">
      <w:pPr>
        <w:outlineLvl w:val="0"/>
        <w:rPr>
          <w:rFonts w:ascii="Times New Roman" w:hAnsi="Times New Roman" w:cs="Times New Roman"/>
        </w:rPr>
        <w:sectPr w:rsidR="0083750F" w:rsidSect="0083750F">
          <w:pgSz w:w="16840" w:h="11900" w:orient="landscape"/>
          <w:pgMar w:top="1417" w:right="1417" w:bottom="1417" w:left="1417" w:header="709" w:footer="709" w:gutter="0"/>
          <w:cols w:space="708"/>
          <w:docGrid w:linePitch="360"/>
        </w:sectPr>
      </w:pPr>
    </w:p>
    <w:p w14:paraId="4C54E0B9" w14:textId="031880E5" w:rsidR="0083750F" w:rsidRPr="00B77F0C" w:rsidRDefault="0083750F" w:rsidP="0083750F">
      <w:pPr>
        <w:rPr>
          <w:rFonts w:ascii="Times New Roman" w:hAnsi="Times New Roman" w:cs="Times New Roman"/>
          <w:sz w:val="28"/>
          <w:szCs w:val="28"/>
        </w:rPr>
      </w:pPr>
      <w:r w:rsidRPr="00B77F0C">
        <w:rPr>
          <w:rFonts w:ascii="Times New Roman" w:hAnsi="Times New Roman" w:cs="Times New Roman"/>
          <w:sz w:val="28"/>
          <w:szCs w:val="28"/>
        </w:rPr>
        <w:lastRenderedPageBreak/>
        <w:t>Details Economic costs</w:t>
      </w:r>
    </w:p>
    <w:p w14:paraId="6F3DEB67" w14:textId="77777777" w:rsidR="0083750F" w:rsidRPr="00C35B27" w:rsidRDefault="0083750F" w:rsidP="0083750F">
      <w:pPr>
        <w:outlineLvl w:val="0"/>
        <w:rPr>
          <w:rFonts w:ascii="Times New Roman" w:hAnsi="Times New Roman" w:cs="Times New Roman"/>
        </w:rPr>
      </w:pPr>
    </w:p>
    <w:p w14:paraId="357CB239" w14:textId="5A79C9A9" w:rsidR="0083750F" w:rsidRPr="0090307B" w:rsidRDefault="0090307B" w:rsidP="0090307B">
      <w:pPr>
        <w:outlineLvl w:val="0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Table C. </w:t>
      </w:r>
      <w:r w:rsidR="0083750F" w:rsidRPr="0090307B">
        <w:rPr>
          <w:rFonts w:ascii="Times New Roman" w:hAnsi="Times New Roman" w:cs="Times New Roman"/>
          <w:b/>
          <w:bCs/>
          <w:u w:val="single"/>
        </w:rPr>
        <w:t>Deployment costs</w:t>
      </w:r>
    </w:p>
    <w:p w14:paraId="0BCE0C74" w14:textId="77777777" w:rsidR="0083750F" w:rsidRPr="00C35B27" w:rsidRDefault="0083750F" w:rsidP="0083750F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503"/>
        <w:gridCol w:w="6346"/>
        <w:gridCol w:w="2111"/>
      </w:tblGrid>
      <w:tr w:rsidR="0083750F" w:rsidRPr="00C35B27" w14:paraId="421BBFDB" w14:textId="77777777" w:rsidTr="00CB65F0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7AC06626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Deployment costs</w:t>
            </w:r>
          </w:p>
        </w:tc>
      </w:tr>
      <w:tr w:rsidR="0083750F" w:rsidRPr="00C35B27" w14:paraId="2953D489" w14:textId="77777777" w:rsidTr="00CB65F0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D9C1EBC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5 deployments (August '15 -Sep '17)</w:t>
            </w:r>
          </w:p>
        </w:tc>
      </w:tr>
      <w:tr w:rsidR="0083750F" w:rsidRPr="00C35B27" w14:paraId="57D12B0A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0D5521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877FCB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umber of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Targets: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3E8069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39,198 </w:t>
            </w:r>
          </w:p>
        </w:tc>
      </w:tr>
      <w:tr w:rsidR="0083750F" w:rsidRPr="00C35B27" w14:paraId="15EC0C1F" w14:textId="77777777" w:rsidTr="00CB65F0">
        <w:trPr>
          <w:trHeight w:val="300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CF1E2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cost category</w:t>
            </w:r>
          </w:p>
        </w:tc>
        <w:tc>
          <w:tcPr>
            <w:tcW w:w="2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81703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Field Cost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(USD)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927F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</w:tr>
      <w:tr w:rsidR="0083750F" w:rsidRPr="00C35B27" w14:paraId="79AA752C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D00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iny Targets with Vestergaard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D94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45,743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8E7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6</w:t>
            </w:r>
          </w:p>
        </w:tc>
      </w:tr>
      <w:tr w:rsidR="0083750F" w:rsidRPr="00C35B27" w14:paraId="70BD0B49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0230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ps purchased locally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9FD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C72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83750F" w:rsidRPr="00C35B27" w14:paraId="4D8407DD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F412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1674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4,285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37A7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4</w:t>
            </w:r>
          </w:p>
        </w:tc>
      </w:tr>
      <w:tr w:rsidR="0083750F" w:rsidRPr="00C35B27" w14:paraId="2ECA2C7B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8F69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nsport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9F16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17,670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F71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</w:t>
            </w:r>
          </w:p>
        </w:tc>
      </w:tr>
      <w:tr w:rsidR="0083750F" w:rsidRPr="00C35B27" w14:paraId="1F42967F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3457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B64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2,058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EFB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 w:rsidR="0083750F" w:rsidRPr="00C35B27" w14:paraId="738F1660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945243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24C32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99,755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5FC82D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750F" w:rsidRPr="00C35B27" w14:paraId="468595FC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4B4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9392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2B6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750F" w:rsidRPr="00C35B27" w14:paraId="2AAF569E" w14:textId="77777777" w:rsidTr="00CB65F0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0DD7CBBA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Top-Down vector control - Deployment costs</w:t>
            </w:r>
          </w:p>
        </w:tc>
      </w:tr>
      <w:tr w:rsidR="0083750F" w:rsidRPr="00C35B27" w14:paraId="02CA0FA1" w14:textId="77777777" w:rsidTr="00CB65F0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39AC025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Cost per target deployed =&gt; Total cost / number of targets deployed</w:t>
            </w:r>
          </w:p>
        </w:tc>
      </w:tr>
      <w:tr w:rsidR="0083750F" w:rsidRPr="00C35B27" w14:paraId="513C0D49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C65235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4C7001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# Targets: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71C269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 </w:t>
            </w:r>
          </w:p>
        </w:tc>
      </w:tr>
      <w:tr w:rsidR="0083750F" w:rsidRPr="00C35B27" w14:paraId="4BAD7626" w14:textId="77777777" w:rsidTr="00CB65F0">
        <w:trPr>
          <w:trHeight w:val="300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68CE1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cost category</w:t>
            </w:r>
          </w:p>
        </w:tc>
        <w:tc>
          <w:tcPr>
            <w:tcW w:w="2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741AB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Field Cost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(USD)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2439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</w:tr>
      <w:tr w:rsidR="0083750F" w:rsidRPr="00C35B27" w14:paraId="57D92130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68AB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iny Targets with Vestergaard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524C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.17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EFD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6</w:t>
            </w:r>
          </w:p>
        </w:tc>
      </w:tr>
      <w:tr w:rsidR="0083750F" w:rsidRPr="00C35B27" w14:paraId="34E8FAF1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019C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ps purchased locally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88F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-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A75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83750F" w:rsidRPr="00C35B27" w14:paraId="1882A614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C1D2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8010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0.62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B96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4</w:t>
            </w:r>
          </w:p>
        </w:tc>
      </w:tr>
      <w:tr w:rsidR="0083750F" w:rsidRPr="00C35B27" w14:paraId="10DEA595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FD25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nsport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50E7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0.45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8D4D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</w:t>
            </w:r>
          </w:p>
        </w:tc>
      </w:tr>
      <w:tr w:rsidR="0083750F" w:rsidRPr="00C35B27" w14:paraId="00AC72B0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FA1A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A164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0.31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7364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 w:rsidR="0083750F" w:rsidRPr="00C35B27" w14:paraId="36DA95AB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B8759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852AA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$2.5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C14E0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</w:tbl>
    <w:p w14:paraId="074AB121" w14:textId="77777777" w:rsidR="0083750F" w:rsidRDefault="0083750F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03"/>
        <w:gridCol w:w="6346"/>
        <w:gridCol w:w="2111"/>
      </w:tblGrid>
      <w:tr w:rsidR="0083750F" w:rsidRPr="00C35B27" w14:paraId="768A8CD6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8D2C" w14:textId="17392B9C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B8D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BA4A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750F" w:rsidRPr="00C35B27" w14:paraId="1AB97371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3C49D36C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77409C70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04BE7C7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750F" w:rsidRPr="00C35B27" w14:paraId="0E3F4889" w14:textId="77777777" w:rsidTr="00CB65F0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78E6ED8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Details per deployment</w:t>
            </w:r>
          </w:p>
        </w:tc>
      </w:tr>
      <w:tr w:rsidR="0083750F" w:rsidRPr="00C35B27" w14:paraId="16D15958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CE711C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Jul-Sep'15 (August '15)</w:t>
            </w:r>
          </w:p>
        </w:tc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D601A3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# Targets: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09821C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4,782 </w:t>
            </w:r>
          </w:p>
        </w:tc>
      </w:tr>
      <w:tr w:rsidR="0083750F" w:rsidRPr="00C35B27" w14:paraId="2C559938" w14:textId="77777777" w:rsidTr="00CB65F0">
        <w:trPr>
          <w:trHeight w:val="300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D516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cost category</w:t>
            </w:r>
          </w:p>
        </w:tc>
        <w:tc>
          <w:tcPr>
            <w:tcW w:w="2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87406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Field Costs 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C60B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</w:tr>
      <w:tr w:rsidR="0083750F" w:rsidRPr="00C35B27" w14:paraId="6B698F34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D1AF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iny Targets with Vestergaard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065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5,580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CA1D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</w:tr>
      <w:tr w:rsidR="0083750F" w:rsidRPr="00C35B27" w14:paraId="2D256E81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A178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61DD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3,867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635B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</w:t>
            </w:r>
          </w:p>
        </w:tc>
      </w:tr>
      <w:tr w:rsidR="0083750F" w:rsidRPr="00C35B27" w14:paraId="300CE4E8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D198B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nsport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925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5,801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A07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2</w:t>
            </w:r>
          </w:p>
        </w:tc>
      </w:tr>
      <w:tr w:rsidR="0083750F" w:rsidRPr="00C35B27" w14:paraId="373AF680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57AB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2E9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3,071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06E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</w:tr>
      <w:tr w:rsidR="0083750F" w:rsidRPr="00C35B27" w14:paraId="716DABBD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0F63A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uration - Months: 1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6E6DEF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Cost per Target deployed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7C3E4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3.8 </w:t>
            </w:r>
          </w:p>
        </w:tc>
      </w:tr>
      <w:tr w:rsidR="0083750F" w:rsidRPr="00C35B27" w14:paraId="03270A05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673A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CF66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3FC9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750F" w:rsidRPr="00C35B27" w14:paraId="58C7F922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B80902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Jan-Feb '16</w:t>
            </w:r>
          </w:p>
        </w:tc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3E4522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# Targets: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EEE4B0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4,366 </w:t>
            </w:r>
          </w:p>
        </w:tc>
      </w:tr>
      <w:tr w:rsidR="0083750F" w:rsidRPr="00C35B27" w14:paraId="729E0DF2" w14:textId="77777777" w:rsidTr="00CB65F0">
        <w:trPr>
          <w:trHeight w:val="300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D7099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cost category</w:t>
            </w:r>
          </w:p>
        </w:tc>
        <w:tc>
          <w:tcPr>
            <w:tcW w:w="2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55448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Field Costs 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188F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</w:tr>
      <w:tr w:rsidR="0083750F" w:rsidRPr="00C35B27" w14:paraId="6681D33E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019D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iny Targets with Vestergaard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B1E3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5,095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20BD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2</w:t>
            </w:r>
          </w:p>
        </w:tc>
      </w:tr>
      <w:tr w:rsidR="0083750F" w:rsidRPr="00C35B27" w14:paraId="2E1F7A8F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D089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D78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5,456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6C5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5</w:t>
            </w:r>
          </w:p>
        </w:tc>
      </w:tr>
      <w:tr w:rsidR="0083750F" w:rsidRPr="00C35B27" w14:paraId="23EF29AC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8CE7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nsport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424D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3,849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4947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</w:t>
            </w:r>
          </w:p>
        </w:tc>
      </w:tr>
      <w:tr w:rsidR="0083750F" w:rsidRPr="00C35B27" w14:paraId="731AF233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6F25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B91C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287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126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83750F" w:rsidRPr="00C35B27" w14:paraId="3D3F12BD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CA873C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uration - Months: 2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B2FA9D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Cost per Target deployed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452F9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3.6 </w:t>
            </w:r>
          </w:p>
        </w:tc>
      </w:tr>
      <w:tr w:rsidR="0083750F" w:rsidRPr="00C35B27" w14:paraId="75750E7E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AB8F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710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F357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750F" w:rsidRPr="00C35B27" w14:paraId="263C7106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B9F95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Jul-Sep'16</w:t>
            </w:r>
          </w:p>
        </w:tc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9EC13D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# Targets: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682411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0,947 </w:t>
            </w:r>
          </w:p>
        </w:tc>
      </w:tr>
      <w:tr w:rsidR="0083750F" w:rsidRPr="00C35B27" w14:paraId="33E973A1" w14:textId="77777777" w:rsidTr="00CB65F0">
        <w:trPr>
          <w:trHeight w:val="300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CCA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ost category</w:t>
            </w:r>
          </w:p>
        </w:tc>
        <w:tc>
          <w:tcPr>
            <w:tcW w:w="2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FAB22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Field Costs 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5256D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</w:tr>
      <w:tr w:rsidR="0083750F" w:rsidRPr="00C35B27" w14:paraId="4BE6437A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C7B3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iny Targets with Vestergaard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DA3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2,775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848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6</w:t>
            </w:r>
          </w:p>
        </w:tc>
      </w:tr>
      <w:tr w:rsidR="0083750F" w:rsidRPr="00C35B27" w14:paraId="21465FC3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72A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D6D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4,866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F69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</w:t>
            </w:r>
          </w:p>
        </w:tc>
      </w:tr>
      <w:tr w:rsidR="0083750F" w:rsidRPr="00C35B27" w14:paraId="218D0076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8712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nsport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7F1A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253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DFCF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83750F" w:rsidRPr="00C35B27" w14:paraId="6FECBEF3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76E0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3834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3,954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120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</w:tr>
      <w:tr w:rsidR="0083750F" w:rsidRPr="00C35B27" w14:paraId="186F0D05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666397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uration - Months: 2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0786AD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Cost per Target deployed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C66720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.1 </w:t>
            </w:r>
          </w:p>
        </w:tc>
      </w:tr>
    </w:tbl>
    <w:p w14:paraId="7BAB18A9" w14:textId="77777777" w:rsidR="0083750F" w:rsidRDefault="0083750F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03"/>
        <w:gridCol w:w="6346"/>
        <w:gridCol w:w="2111"/>
      </w:tblGrid>
      <w:tr w:rsidR="0083750F" w:rsidRPr="00C35B27" w14:paraId="041CCDC0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3CD9" w14:textId="5779EDF8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4E5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1CAD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750F" w:rsidRPr="00C35B27" w14:paraId="0BDC7F79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0DFB5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Jan-Feb '17</w:t>
            </w:r>
          </w:p>
        </w:tc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711CF8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# Targets: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710512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7,792 </w:t>
            </w:r>
          </w:p>
        </w:tc>
      </w:tr>
      <w:tr w:rsidR="0083750F" w:rsidRPr="00C35B27" w14:paraId="3BE5FB30" w14:textId="77777777" w:rsidTr="00CB65F0">
        <w:trPr>
          <w:trHeight w:val="300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0938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ost category</w:t>
            </w:r>
          </w:p>
        </w:tc>
        <w:tc>
          <w:tcPr>
            <w:tcW w:w="2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56F06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Field Costs 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13688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</w:tr>
      <w:tr w:rsidR="0083750F" w:rsidRPr="00C35B27" w14:paraId="6B6029C9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3CFA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iny Targets with Vestergaard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02D0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9,093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9DAF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4</w:t>
            </w:r>
          </w:p>
        </w:tc>
      </w:tr>
      <w:tr w:rsidR="0083750F" w:rsidRPr="00C35B27" w14:paraId="0555068D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E23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5CB2B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833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0823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83750F" w:rsidRPr="00C35B27" w14:paraId="68F63225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0EEA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nsport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E99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,895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3E97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</w:tr>
      <w:tr w:rsidR="0083750F" w:rsidRPr="00C35B27" w14:paraId="04AA0DC3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A90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6257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449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7ECA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</w:tr>
      <w:tr w:rsidR="0083750F" w:rsidRPr="00C35B27" w14:paraId="67C983DC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DEA76B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uration - Months: 2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C9627B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Cost per Target deployed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D3BB6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1.8 </w:t>
            </w:r>
          </w:p>
        </w:tc>
      </w:tr>
      <w:tr w:rsidR="0083750F" w:rsidRPr="00C35B27" w14:paraId="4A6EA5E6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6B29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CE60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017C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750F" w:rsidRPr="00C35B27" w14:paraId="0E268FF2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DF36B5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Jul-Sep'17</w:t>
            </w:r>
          </w:p>
        </w:tc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42828A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# Targets: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96B83C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1,311 </w:t>
            </w:r>
          </w:p>
        </w:tc>
      </w:tr>
      <w:tr w:rsidR="0083750F" w:rsidRPr="00C35B27" w14:paraId="77EA58D6" w14:textId="77777777" w:rsidTr="00CB65F0">
        <w:trPr>
          <w:trHeight w:val="300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E897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ost category</w:t>
            </w:r>
          </w:p>
        </w:tc>
        <w:tc>
          <w:tcPr>
            <w:tcW w:w="2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3DE9C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Field Costs 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B833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</w:tr>
      <w:tr w:rsidR="0083750F" w:rsidRPr="00C35B27" w14:paraId="6329B074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018D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iny Targets with Vestergaard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6924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3,200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9213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6</w:t>
            </w:r>
          </w:p>
        </w:tc>
      </w:tr>
      <w:tr w:rsidR="0083750F" w:rsidRPr="00C35B27" w14:paraId="680DDF4C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2BE7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2DFC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9,263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FA0F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2</w:t>
            </w:r>
          </w:p>
        </w:tc>
      </w:tr>
      <w:tr w:rsidR="0083750F" w:rsidRPr="00C35B27" w14:paraId="071870F2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5C3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nsport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BD7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3,872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083A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</w:t>
            </w:r>
          </w:p>
        </w:tc>
      </w:tr>
      <w:tr w:rsidR="0083750F" w:rsidRPr="00C35B27" w14:paraId="6E62D14A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B95F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59F6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,296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1426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83750F" w:rsidRPr="00C35B27" w14:paraId="517DB986" w14:textId="77777777" w:rsidTr="00CB65F0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03FBC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uration - Months: 2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DE800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Cost per Target deployed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E21648" w14:textId="4F6B0854" w:rsidR="0083750F" w:rsidRPr="0090307B" w:rsidRDefault="0083750F" w:rsidP="0090307B">
            <w:pPr>
              <w:pStyle w:val="ListParagraph"/>
              <w:numPr>
                <w:ilvl w:val="1"/>
                <w:numId w:val="23"/>
              </w:num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5F431CB3" w14:textId="77777777" w:rsidR="0083750F" w:rsidRPr="00C35B27" w:rsidRDefault="0083750F" w:rsidP="0083750F">
      <w:pPr>
        <w:jc w:val="right"/>
        <w:outlineLvl w:val="0"/>
        <w:rPr>
          <w:rFonts w:ascii="Times New Roman" w:hAnsi="Times New Roman" w:cs="Times New Roman"/>
        </w:rPr>
      </w:pPr>
    </w:p>
    <w:p w14:paraId="2CB0E2C2" w14:textId="77777777" w:rsidR="0083750F" w:rsidRPr="00C35B27" w:rsidRDefault="0083750F" w:rsidP="0083750F">
      <w:pPr>
        <w:rPr>
          <w:rFonts w:ascii="Times New Roman" w:hAnsi="Times New Roman" w:cs="Times New Roman"/>
          <w:b/>
          <w:bCs/>
          <w:u w:val="single"/>
        </w:rPr>
      </w:pPr>
      <w:r w:rsidRPr="00C35B27">
        <w:rPr>
          <w:rFonts w:ascii="Times New Roman" w:hAnsi="Times New Roman" w:cs="Times New Roman"/>
          <w:b/>
          <w:bCs/>
          <w:u w:val="single"/>
        </w:rPr>
        <w:br w:type="page"/>
      </w:r>
    </w:p>
    <w:p w14:paraId="18F7FD41" w14:textId="7953359B" w:rsidR="0083750F" w:rsidRPr="0090307B" w:rsidRDefault="0090307B" w:rsidP="0090307B">
      <w:pPr>
        <w:outlineLvl w:val="0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>Table D</w:t>
      </w:r>
      <w:r w:rsidR="00677B93">
        <w:rPr>
          <w:rFonts w:ascii="Times New Roman" w:hAnsi="Times New Roman" w:cs="Times New Roman"/>
          <w:b/>
          <w:bCs/>
          <w:u w:val="single"/>
        </w:rPr>
        <w:t>.</w:t>
      </w:r>
      <w:r>
        <w:rPr>
          <w:rFonts w:ascii="Times New Roman" w:hAnsi="Times New Roman" w:cs="Times New Roman"/>
          <w:b/>
          <w:bCs/>
          <w:u w:val="single"/>
        </w:rPr>
        <w:t xml:space="preserve"> </w:t>
      </w:r>
      <w:r w:rsidR="0083750F" w:rsidRPr="0090307B">
        <w:rPr>
          <w:rFonts w:ascii="Times New Roman" w:hAnsi="Times New Roman" w:cs="Times New Roman"/>
          <w:b/>
          <w:bCs/>
          <w:u w:val="single"/>
        </w:rPr>
        <w:t>Monitoring and surveillance</w:t>
      </w:r>
    </w:p>
    <w:p w14:paraId="7CBB52BE" w14:textId="77777777" w:rsidR="0083750F" w:rsidRPr="00C35B27" w:rsidRDefault="0083750F" w:rsidP="0083750F">
      <w:pPr>
        <w:outlineLvl w:val="0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357"/>
        <w:gridCol w:w="2993"/>
        <w:gridCol w:w="3610"/>
      </w:tblGrid>
      <w:tr w:rsidR="0083750F" w:rsidRPr="00C35B27" w14:paraId="09A5BAA7" w14:textId="77777777" w:rsidTr="00CB65F0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396242B4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Monitoring Costs</w:t>
            </w:r>
          </w:p>
        </w:tc>
      </w:tr>
      <w:tr w:rsidR="0083750F" w:rsidRPr="00C35B27" w14:paraId="4355AA50" w14:textId="77777777" w:rsidTr="00CB65F0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5F6422E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proofErr w:type="spellStart"/>
            <w:r w:rsidRPr="00C35B27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jan</w:t>
            </w:r>
            <w:proofErr w:type="spellEnd"/>
            <w:r w:rsidRPr="00C35B27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 xml:space="preserve"> '15 - September 2017 - 33 Months</w:t>
            </w:r>
          </w:p>
        </w:tc>
      </w:tr>
      <w:tr w:rsidR="0083750F" w:rsidRPr="00C35B27" w14:paraId="3B50DCB4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73A377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52F55C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Months: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9B77D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33</w:t>
            </w:r>
          </w:p>
        </w:tc>
      </w:tr>
      <w:tr w:rsidR="0083750F" w:rsidRPr="00C35B27" w14:paraId="41BD3F83" w14:textId="77777777" w:rsidTr="00CB65F0">
        <w:trPr>
          <w:trHeight w:val="300"/>
        </w:trPr>
        <w:tc>
          <w:tcPr>
            <w:tcW w:w="26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B351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cost category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F00AB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Field Cost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USD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7C94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</w:tr>
      <w:tr w:rsidR="0083750F" w:rsidRPr="00C35B27" w14:paraId="56EDFBAD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674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Reusable traps purchased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rom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Vestergaard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A460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6,096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B657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</w:t>
            </w:r>
          </w:p>
        </w:tc>
      </w:tr>
      <w:tr w:rsidR="0083750F" w:rsidRPr="00C35B27" w14:paraId="7417AA5B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EE0C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Reusable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raps 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urchased locally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FFCC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5,423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333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</w:tr>
      <w:tr w:rsidR="0083750F" w:rsidRPr="00C35B27" w14:paraId="588504F8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5C0B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FCEB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7,178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A4ED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</w:t>
            </w:r>
          </w:p>
        </w:tc>
      </w:tr>
      <w:tr w:rsidR="0083750F" w:rsidRPr="00C35B27" w14:paraId="2BCB2A5D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750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nsport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1C28B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4,969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08CB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4</w:t>
            </w:r>
          </w:p>
        </w:tc>
      </w:tr>
      <w:tr w:rsidR="0083750F" w:rsidRPr="00C35B27" w14:paraId="1147B34C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0ABA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4C5A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5,423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D6CF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</w:tr>
      <w:tr w:rsidR="0083750F" w:rsidRPr="00C35B27" w14:paraId="52D46674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B613E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261541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39,089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0A290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750F" w:rsidRPr="00C35B27" w14:paraId="4AD591AB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4E7A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6C18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C36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750F" w:rsidRPr="00C35B27" w14:paraId="4B9574C3" w14:textId="77777777" w:rsidTr="00CB65F0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7E422BC1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Annual Monitoring Costs</w:t>
            </w:r>
          </w:p>
        </w:tc>
      </w:tr>
      <w:tr w:rsidR="0083750F" w:rsidRPr="00C35B27" w14:paraId="73C3FB1F" w14:textId="77777777" w:rsidTr="00CB65F0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FAD3B2D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Cost per year =&gt; Total cost / number of months =&gt; Multiplied x 12</w:t>
            </w:r>
          </w:p>
        </w:tc>
      </w:tr>
      <w:tr w:rsidR="0083750F" w:rsidRPr="00C35B27" w14:paraId="4361745E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85C2E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94093D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334EC3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750F" w:rsidRPr="00C35B27" w14:paraId="1ABC0452" w14:textId="77777777" w:rsidTr="00CB65F0">
        <w:trPr>
          <w:trHeight w:val="300"/>
        </w:trPr>
        <w:tc>
          <w:tcPr>
            <w:tcW w:w="26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A18B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cost category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2BA6F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Field Cost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USD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716A2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</w:tr>
      <w:tr w:rsidR="0083750F" w:rsidRPr="00C35B27" w14:paraId="4DBA7251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6B7F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Reusable traps purchased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rom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Vestergaard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B955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,217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D5A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83750F" w:rsidRPr="00C35B27" w14:paraId="130C70E8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5BC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Reusable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raps 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urchased locally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A129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972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8BFF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83750F" w:rsidRPr="00C35B27" w14:paraId="473848C0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41C1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824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,610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864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83750F" w:rsidRPr="00C35B27" w14:paraId="555BB2A3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BF1F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nsport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EC2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5,443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FFC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</w:tr>
      <w:tr w:rsidR="0083750F" w:rsidRPr="00C35B27" w14:paraId="17A021B0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F15B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F73F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1,972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CE6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83750F" w:rsidRPr="00C35B27" w14:paraId="750BB8FC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391A9A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BE7298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4,214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3EF361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</w:tbl>
    <w:p w14:paraId="772E23D5" w14:textId="77777777" w:rsidR="0083750F" w:rsidRDefault="0083750F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357"/>
        <w:gridCol w:w="2993"/>
        <w:gridCol w:w="3610"/>
      </w:tblGrid>
      <w:tr w:rsidR="0083750F" w:rsidRPr="00C35B27" w14:paraId="22160959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9933" w14:textId="6DDDF5DD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2AE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663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750F" w:rsidRPr="00C35B27" w14:paraId="5D6D4D20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42716C2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144FFA2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5B3D658A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750F" w:rsidRPr="00C35B27" w14:paraId="126A61F8" w14:textId="77777777" w:rsidTr="00CB65F0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534B757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 xml:space="preserve">Details per </w:t>
            </w:r>
            <w:r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m</w:t>
            </w:r>
            <w:r w:rsidRPr="00C35B27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onitoring &amp; surveillance period</w:t>
            </w:r>
          </w:p>
        </w:tc>
      </w:tr>
      <w:tr w:rsidR="0083750F" w:rsidRPr="00C35B27" w14:paraId="63F2D21C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3D2703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Jan '15 -Sep - '15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0E4F3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02DD5C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750F" w:rsidRPr="00C35B27" w14:paraId="5F508A9E" w14:textId="77777777" w:rsidTr="00CB65F0">
        <w:trPr>
          <w:trHeight w:val="300"/>
        </w:trPr>
        <w:tc>
          <w:tcPr>
            <w:tcW w:w="26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6525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cost category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C28A3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Field Cost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USD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FDA24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</w:tr>
      <w:tr w:rsidR="0083750F" w:rsidRPr="00C35B27" w14:paraId="51683B86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ACD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pecialized equipment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54A0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500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518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</w:t>
            </w:r>
          </w:p>
        </w:tc>
      </w:tr>
      <w:tr w:rsidR="0083750F" w:rsidRPr="00C35B27" w14:paraId="30324EB8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663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F9FD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422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269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 w:rsidR="0083750F" w:rsidRPr="00C35B27" w14:paraId="772E3F65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C21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nsport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8648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717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4C27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9</w:t>
            </w:r>
          </w:p>
        </w:tc>
      </w:tr>
      <w:tr w:rsidR="0083750F" w:rsidRPr="00C35B27" w14:paraId="61872944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ED9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9DD7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891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19F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</w:t>
            </w:r>
          </w:p>
        </w:tc>
      </w:tr>
      <w:tr w:rsidR="0083750F" w:rsidRPr="00C35B27" w14:paraId="3CFF3943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46FE4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uration - Months: 8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96BFB1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3,531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44BC78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750F" w:rsidRPr="00C35B27" w14:paraId="1C3DCAA9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87DF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4942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3B40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750F" w:rsidRPr="00C35B27" w14:paraId="62B0E6F1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948905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Oct '15 - Feb'1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592D3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27FA0F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750F" w:rsidRPr="00C35B27" w14:paraId="5F3E60DC" w14:textId="77777777" w:rsidTr="00CB65F0">
        <w:trPr>
          <w:trHeight w:val="300"/>
        </w:trPr>
        <w:tc>
          <w:tcPr>
            <w:tcW w:w="26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8F0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cost category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4EE50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Field Cost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USD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784A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</w:tr>
      <w:tr w:rsidR="0083750F" w:rsidRPr="00C35B27" w14:paraId="10C7AC4D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B7AD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pecialized equipment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6D4C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C36C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83750F" w:rsidRPr="00C35B27" w14:paraId="2E648F4F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C3F0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B057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023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F7DB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</w:tr>
      <w:tr w:rsidR="0083750F" w:rsidRPr="00C35B27" w14:paraId="1B9699B9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A230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nsport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F921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227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643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6</w:t>
            </w:r>
          </w:p>
        </w:tc>
      </w:tr>
      <w:tr w:rsidR="0083750F" w:rsidRPr="00C35B27" w14:paraId="0CE0BC6E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139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6955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206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EE3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5</w:t>
            </w:r>
          </w:p>
        </w:tc>
      </w:tr>
      <w:tr w:rsidR="0083750F" w:rsidRPr="00C35B27" w14:paraId="6AC2DCA8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A9728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uration - Months: 5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9B38C1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3,455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DCEED3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750F" w:rsidRPr="00C35B27" w14:paraId="6CA57BE4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0839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61D3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C3C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750F" w:rsidRPr="00C35B27" w14:paraId="7B1BF04D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8ED3AA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ar-Sep'1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5AE1B9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923C30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750F" w:rsidRPr="00C35B27" w14:paraId="217B37F3" w14:textId="77777777" w:rsidTr="00CB65F0">
        <w:trPr>
          <w:trHeight w:val="300"/>
        </w:trPr>
        <w:tc>
          <w:tcPr>
            <w:tcW w:w="26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A557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cost category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A060B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Field Cost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USD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6D58B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</w:tr>
      <w:tr w:rsidR="0083750F" w:rsidRPr="00C35B27" w14:paraId="2A8BB81C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21E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pecialized equipment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2603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F01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83750F" w:rsidRPr="00C35B27" w14:paraId="70042CDB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CE48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7E4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3,553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D5EF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7</w:t>
            </w:r>
          </w:p>
        </w:tc>
      </w:tr>
      <w:tr w:rsidR="0083750F" w:rsidRPr="00C35B27" w14:paraId="553134B6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B123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nsport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74F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5,534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EFB0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7</w:t>
            </w:r>
          </w:p>
        </w:tc>
      </w:tr>
      <w:tr w:rsidR="0083750F" w:rsidRPr="00C35B27" w14:paraId="5AC435E9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1B08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F7D7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559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EF9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83750F" w:rsidRPr="00C35B27" w14:paraId="2EE5FF31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551A3D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uration - Months: 7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DC73E5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9,645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56FAF3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</w:tbl>
    <w:p w14:paraId="61846C9F" w14:textId="77777777" w:rsidR="0083750F" w:rsidRDefault="0083750F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357"/>
        <w:gridCol w:w="2993"/>
        <w:gridCol w:w="3610"/>
      </w:tblGrid>
      <w:tr w:rsidR="0083750F" w:rsidRPr="00C35B27" w14:paraId="33910047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B625" w14:textId="402188A8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7DE3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3C2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750F" w:rsidRPr="00C35B27" w14:paraId="42CB4F4E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C47D68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Oct -Feb '17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0BE1E9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E68D65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750F" w:rsidRPr="00C35B27" w14:paraId="07E621AB" w14:textId="77777777" w:rsidTr="00CB65F0">
        <w:trPr>
          <w:trHeight w:val="300"/>
        </w:trPr>
        <w:tc>
          <w:tcPr>
            <w:tcW w:w="26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E4798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cost category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D470C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Field Cost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USD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B4D02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</w:tr>
      <w:tr w:rsidR="0083750F" w:rsidRPr="00C35B27" w14:paraId="361EF969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4BBB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pecialized equipment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F7A9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E71B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83750F" w:rsidRPr="00C35B27" w14:paraId="46456928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FBB2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D19A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634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D70A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</w:tr>
      <w:tr w:rsidR="0083750F" w:rsidRPr="00C35B27" w14:paraId="2BABCB82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0B28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nsport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DF6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,942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BB7F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6</w:t>
            </w:r>
          </w:p>
        </w:tc>
      </w:tr>
      <w:tr w:rsidR="0083750F" w:rsidRPr="00C35B27" w14:paraId="4B549DEC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0D6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3D4B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86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3FF0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83750F" w:rsidRPr="00C35B27" w14:paraId="3DF1EB8F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3B485F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uration - Months: 5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540B9F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3,862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4ECBEB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750F" w:rsidRPr="00C35B27" w14:paraId="22981678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AA17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DF5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D6AA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750F" w:rsidRPr="00C35B27" w14:paraId="1405EA98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A2C3D9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arch-Sep'17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4035E5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6078C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750F" w:rsidRPr="00C35B27" w14:paraId="534E4694" w14:textId="77777777" w:rsidTr="00CB65F0">
        <w:trPr>
          <w:trHeight w:val="300"/>
        </w:trPr>
        <w:tc>
          <w:tcPr>
            <w:tcW w:w="26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9891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cost category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ADA39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Field Cost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USD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2BDF5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</w:tr>
      <w:tr w:rsidR="0083750F" w:rsidRPr="00C35B27" w14:paraId="6D92C4F9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8F3A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pecialized equipment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A0C1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4,924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C92D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7</w:t>
            </w:r>
          </w:p>
        </w:tc>
      </w:tr>
      <w:tr w:rsidR="0083750F" w:rsidRPr="00C35B27" w14:paraId="04C2B61F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6797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CB53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546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DCDD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</w:tr>
      <w:tr w:rsidR="0083750F" w:rsidRPr="00C35B27" w14:paraId="1B74E043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80B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nsport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5122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3,548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53BA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4</w:t>
            </w:r>
          </w:p>
        </w:tc>
      </w:tr>
      <w:tr w:rsidR="0083750F" w:rsidRPr="00C35B27" w14:paraId="1D6AF48E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2E13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7089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549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0553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83750F" w:rsidRPr="00C35B27" w14:paraId="2311F5C6" w14:textId="77777777" w:rsidTr="00CB65F0">
        <w:trPr>
          <w:trHeight w:val="300"/>
        </w:trPr>
        <w:tc>
          <w:tcPr>
            <w:tcW w:w="2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34B64B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uration - Months: 7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421265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0,567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C87A8B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</w:tbl>
    <w:p w14:paraId="030E6727" w14:textId="77777777" w:rsidR="0083750F" w:rsidRPr="00C35B27" w:rsidRDefault="0083750F" w:rsidP="0083750F">
      <w:pPr>
        <w:outlineLvl w:val="0"/>
        <w:rPr>
          <w:rFonts w:ascii="Times New Roman" w:hAnsi="Times New Roman" w:cs="Times New Roman"/>
        </w:rPr>
      </w:pPr>
    </w:p>
    <w:p w14:paraId="5A97FBD0" w14:textId="77777777" w:rsidR="0083750F" w:rsidRPr="00C35B27" w:rsidRDefault="0083750F" w:rsidP="0083750F">
      <w:pPr>
        <w:rPr>
          <w:rFonts w:ascii="Times New Roman" w:hAnsi="Times New Roman" w:cs="Times New Roman"/>
        </w:rPr>
      </w:pPr>
    </w:p>
    <w:p w14:paraId="13A440B2" w14:textId="77777777" w:rsidR="0083750F" w:rsidRPr="00C35B27" w:rsidRDefault="0083750F" w:rsidP="0083750F">
      <w:pPr>
        <w:pStyle w:val="ListParagraph"/>
        <w:numPr>
          <w:ilvl w:val="0"/>
          <w:numId w:val="9"/>
        </w:numPr>
        <w:outlineLvl w:val="0"/>
        <w:rPr>
          <w:rFonts w:ascii="Times New Roman" w:hAnsi="Times New Roman" w:cs="Times New Roman"/>
          <w:b/>
          <w:bCs/>
          <w:u w:val="single"/>
        </w:rPr>
        <w:sectPr w:rsidR="0083750F" w:rsidRPr="00C35B27" w:rsidSect="0083750F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F52A6E3" w14:textId="38F31BBB" w:rsidR="0083750F" w:rsidRPr="00677B93" w:rsidRDefault="00677B93" w:rsidP="00677B93">
      <w:pPr>
        <w:ind w:left="360"/>
        <w:outlineLvl w:val="0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 xml:space="preserve">Table E. </w:t>
      </w:r>
      <w:r w:rsidR="0083750F" w:rsidRPr="00677B93">
        <w:rPr>
          <w:rFonts w:ascii="Times New Roman" w:hAnsi="Times New Roman" w:cs="Times New Roman"/>
          <w:b/>
          <w:bCs/>
          <w:u w:val="single"/>
        </w:rPr>
        <w:t>Sensitisation cost</w:t>
      </w:r>
    </w:p>
    <w:p w14:paraId="40D90B1C" w14:textId="77777777" w:rsidR="0083750F" w:rsidRPr="00C35B27" w:rsidRDefault="0083750F" w:rsidP="0083750F">
      <w:pPr>
        <w:outlineLvl w:val="0"/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753"/>
        <w:gridCol w:w="2221"/>
        <w:gridCol w:w="1040"/>
        <w:gridCol w:w="1661"/>
        <w:gridCol w:w="1332"/>
        <w:gridCol w:w="1017"/>
        <w:gridCol w:w="1936"/>
      </w:tblGrid>
      <w:tr w:rsidR="0083750F" w:rsidRPr="00C35B27" w14:paraId="12A432EF" w14:textId="77777777" w:rsidTr="0083750F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618C174C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  <w:lang w:val="en-US"/>
              </w:rPr>
              <w:t xml:space="preserve">Yasa Bonga: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5666AE8D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3C433F4C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  <w:lang w:val="en-US"/>
              </w:rPr>
              <w:t>1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7AE02BE9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FFFFFF"/>
                <w:sz w:val="32"/>
                <w:szCs w:val="3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FFFFFF"/>
                <w:sz w:val="32"/>
                <w:szCs w:val="32"/>
                <w:lang w:val="en-US"/>
              </w:rPr>
              <w:t>vill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050179AB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24A5378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  <w:lang w:val="en-US"/>
              </w:rPr>
              <w:t> </w:t>
            </w:r>
          </w:p>
        </w:tc>
      </w:tr>
      <w:tr w:rsidR="0083750F" w:rsidRPr="00C35B27" w14:paraId="0EA195EE" w14:textId="77777777" w:rsidTr="0083750F">
        <w:trPr>
          <w:trHeight w:val="20"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042C06F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BDD3259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cost 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FE159DF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Quant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3419C2D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Unit </w:t>
            </w: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ost (</w:t>
            </w: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</w:t>
            </w: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7112DDB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(U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bottom"/>
            <w:hideMark/>
          </w:tcPr>
          <w:p w14:paraId="49191DA6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ifespan (in 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3934324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nnual cost</w:t>
            </w: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(</w:t>
            </w: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</w:t>
            </w: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83750F" w:rsidRPr="00C35B27" w14:paraId="798D6096" w14:textId="77777777" w:rsidTr="0083750F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017352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ensitization Training - Bienn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B202E8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264A4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FBA6DB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3D1A70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5,4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2C36B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3B15D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2,723 </w:t>
            </w:r>
          </w:p>
        </w:tc>
      </w:tr>
      <w:tr w:rsidR="0083750F" w:rsidRPr="00C35B27" w14:paraId="0624322F" w14:textId="77777777" w:rsidTr="0083750F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5261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Village lea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1EB1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42C4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4A9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9623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6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810C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9C5F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825 </w:t>
            </w:r>
          </w:p>
        </w:tc>
      </w:tr>
      <w:tr w:rsidR="0083750F" w:rsidRPr="00C35B27" w14:paraId="1FFD0320" w14:textId="77777777" w:rsidTr="0083750F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E7CD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ommunity health workers 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CH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7C30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19AC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CC54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7B1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3,3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2E7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CC7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650 </w:t>
            </w:r>
          </w:p>
        </w:tc>
      </w:tr>
      <w:tr w:rsidR="0083750F" w:rsidRPr="00C35B27" w14:paraId="48DF265B" w14:textId="77777777" w:rsidTr="0083750F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9CC5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st meeting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–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t drinks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 1500 FC/1$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099C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698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4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5C27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2FD6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4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25B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E84B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48 </w:t>
            </w:r>
          </w:p>
        </w:tc>
      </w:tr>
      <w:tr w:rsidR="0083750F" w:rsidRPr="00C35B27" w14:paraId="5B289AAF" w14:textId="77777777" w:rsidTr="0083750F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CF3FF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ensitization meeting - Evaluation - Bienn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D57E1C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53C56D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C9A47C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B82A9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5,4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3470BAC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97821A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2,723 </w:t>
            </w:r>
          </w:p>
        </w:tc>
      </w:tr>
      <w:tr w:rsidR="0083750F" w:rsidRPr="00C35B27" w14:paraId="77CA5768" w14:textId="77777777" w:rsidTr="0083750F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0138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Village leader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 per vill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8C6C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E53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9B5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4394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6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2D60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A6F3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825 </w:t>
            </w:r>
          </w:p>
        </w:tc>
      </w:tr>
      <w:tr w:rsidR="0083750F" w:rsidRPr="00C35B27" w14:paraId="343B849E" w14:textId="77777777" w:rsidTr="0083750F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2ED0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W on average 3 per vill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A91F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CFA6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CE6D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EB24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3,3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78C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523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650 </w:t>
            </w:r>
          </w:p>
        </w:tc>
      </w:tr>
      <w:tr w:rsidR="0083750F" w:rsidRPr="00C35B27" w14:paraId="3B3F24CE" w14:textId="77777777" w:rsidTr="0083750F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8187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st meeting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–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t drinks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 1500 FC/1$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19F8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1796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4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9CD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217F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4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CC9F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AE2D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48 </w:t>
            </w:r>
          </w:p>
        </w:tc>
      </w:tr>
      <w:tr w:rsidR="0083750F" w:rsidRPr="00C35B27" w14:paraId="13164215" w14:textId="77777777" w:rsidTr="0083750F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73D16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ensitization work/Follow up by community health workers Bienn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34F25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4308D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B62B4A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A7AF44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5,77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FBA770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531E1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2,888 </w:t>
            </w:r>
          </w:p>
        </w:tc>
      </w:tr>
      <w:tr w:rsidR="0083750F" w:rsidRPr="00C35B27" w14:paraId="58D58DF0" w14:textId="77777777" w:rsidTr="0083750F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E6E2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WH + village leader 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 1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625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6F36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1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28BC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7E0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5,77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A23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0EDC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,888 </w:t>
            </w:r>
          </w:p>
        </w:tc>
      </w:tr>
      <w:tr w:rsidR="0083750F" w:rsidRPr="00C35B27" w14:paraId="391087EF" w14:textId="77777777" w:rsidTr="0083750F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B30E87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aterial/equip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4106D7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B04FFA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F91CE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D6F07C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32,99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D496B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A6EA3B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18,596 </w:t>
            </w:r>
          </w:p>
        </w:tc>
      </w:tr>
      <w:tr w:rsidR="0083750F" w:rsidRPr="00C35B27" w14:paraId="101DCDA2" w14:textId="77777777" w:rsidTr="0083750F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A7CD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445A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2B93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A26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613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,4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A1B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095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,426 </w:t>
            </w:r>
          </w:p>
        </w:tc>
      </w:tr>
      <w:tr w:rsidR="0083750F" w:rsidRPr="00C35B27" w14:paraId="63431EBE" w14:textId="77777777" w:rsidTr="0083750F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84EF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Diffusion Spot radio - 6 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/ 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– 1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onth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B0CD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pecialized equi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522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BBE4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1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F5F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D4C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EFBF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20 </w:t>
            </w:r>
          </w:p>
        </w:tc>
      </w:tr>
      <w:tr w:rsidR="0083750F" w:rsidRPr="00C35B27" w14:paraId="4495DF88" w14:textId="77777777" w:rsidTr="0083750F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386A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h-shirts (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WH + village leader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08BB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cialized equipm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E00C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1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1EC7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79C7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1,5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BE0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F51B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1,550 </w:t>
            </w:r>
          </w:p>
        </w:tc>
      </w:tr>
      <w:tr w:rsidR="0083750F" w:rsidRPr="00C35B27" w14:paraId="456EA16D" w14:textId="77777777" w:rsidTr="0083750F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45E3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evelopment radio spot - 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r health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istri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FB5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pecialized equi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2030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9F84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48C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81C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DC27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00 </w:t>
            </w:r>
          </w:p>
        </w:tc>
      </w:tr>
      <w:tr w:rsidR="0083750F" w:rsidRPr="00C35B27" w14:paraId="6956FECC" w14:textId="77777777" w:rsidTr="0083750F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99E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ensitization form (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WH + village leader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164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pecialized equi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75D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B7B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59FF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4AC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790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69 </w:t>
            </w:r>
          </w:p>
        </w:tc>
      </w:tr>
      <w:tr w:rsidR="0083750F" w:rsidRPr="00C35B27" w14:paraId="144949FC" w14:textId="77777777" w:rsidTr="0083750F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D4F1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gapho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EC8D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ecialized equipm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D69C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DC0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3C6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6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346D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20D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825 </w:t>
            </w:r>
          </w:p>
        </w:tc>
      </w:tr>
      <w:tr w:rsidR="0083750F" w:rsidRPr="00C35B27" w14:paraId="09A38354" w14:textId="77777777" w:rsidTr="0083750F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04DD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|Batte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749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AAB0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CFB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9F0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4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EF6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674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06 </w:t>
            </w:r>
          </w:p>
        </w:tc>
      </w:tr>
      <w:tr w:rsidR="0083750F" w:rsidRPr="00C35B27" w14:paraId="0C591BD8" w14:textId="77777777" w:rsidTr="0083750F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D3BA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ensitization picture box in Kikong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78D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pecialized equi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83A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9CAC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47C0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1,5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85B7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85C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,310 </w:t>
            </w:r>
          </w:p>
        </w:tc>
      </w:tr>
      <w:tr w:rsidR="0083750F" w:rsidRPr="00C35B27" w14:paraId="04C4D3F7" w14:textId="77777777" w:rsidTr="0083750F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F0C1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anner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Kikong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FA4C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pecialized equipm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1BD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CB1C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D52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4,9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124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007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990 </w:t>
            </w:r>
          </w:p>
        </w:tc>
      </w:tr>
      <w:tr w:rsidR="0083750F" w:rsidRPr="00C35B27" w14:paraId="6EED99F0" w14:textId="77777777" w:rsidTr="0083750F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E04634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otal c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9626021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E0EC60E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7D0C86D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FA5C00E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49,6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bottom"/>
            <w:hideMark/>
          </w:tcPr>
          <w:p w14:paraId="44C5DDB6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5D7561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26,929 </w:t>
            </w:r>
          </w:p>
        </w:tc>
      </w:tr>
    </w:tbl>
    <w:p w14:paraId="2C377D08" w14:textId="77777777" w:rsidR="0083750F" w:rsidRPr="00C35B27" w:rsidRDefault="0083750F" w:rsidP="0083750F">
      <w:pPr>
        <w:outlineLvl w:val="0"/>
        <w:rPr>
          <w:rFonts w:ascii="Times New Roman" w:hAnsi="Times New Roman" w:cs="Times New Roman"/>
        </w:rPr>
      </w:pPr>
    </w:p>
    <w:p w14:paraId="67C464A9" w14:textId="77777777" w:rsidR="0083750F" w:rsidRPr="00C35B27" w:rsidRDefault="0083750F" w:rsidP="0083750F">
      <w:pPr>
        <w:rPr>
          <w:rFonts w:ascii="Times New Roman" w:hAnsi="Times New Roman" w:cs="Times New Roman"/>
        </w:rPr>
      </w:pPr>
      <w:r w:rsidRPr="00C35B27">
        <w:rPr>
          <w:rFonts w:ascii="Times New Roman" w:hAnsi="Times New Roman" w:cs="Times New Roman"/>
        </w:rPr>
        <w:br w:type="page"/>
      </w:r>
    </w:p>
    <w:p w14:paraId="74568F8B" w14:textId="06F97913" w:rsidR="0083750F" w:rsidRPr="00BA0A0E" w:rsidRDefault="00BA0A0E" w:rsidP="00BA0A0E">
      <w:pPr>
        <w:outlineLvl w:val="0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 xml:space="preserve">Table F. </w:t>
      </w:r>
      <w:r w:rsidR="0083750F" w:rsidRPr="00BA0A0E">
        <w:rPr>
          <w:rFonts w:ascii="Times New Roman" w:hAnsi="Times New Roman" w:cs="Times New Roman"/>
          <w:b/>
          <w:bCs/>
          <w:u w:val="single"/>
        </w:rPr>
        <w:t>Management cost</w:t>
      </w:r>
    </w:p>
    <w:p w14:paraId="37CDB3C5" w14:textId="77777777" w:rsidR="0083750F" w:rsidRPr="00C35B27" w:rsidRDefault="0083750F" w:rsidP="0083750F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15"/>
        <w:gridCol w:w="4694"/>
        <w:gridCol w:w="1513"/>
        <w:gridCol w:w="1304"/>
        <w:gridCol w:w="1757"/>
        <w:gridCol w:w="1362"/>
        <w:gridCol w:w="1415"/>
      </w:tblGrid>
      <w:tr w:rsidR="0083750F" w:rsidRPr="00C35B27" w14:paraId="0848FC71" w14:textId="77777777" w:rsidTr="00CB65F0">
        <w:trPr>
          <w:trHeight w:val="20"/>
        </w:trPr>
        <w:tc>
          <w:tcPr>
            <w:tcW w:w="2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6976522C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  <w:lang w:val="en-US"/>
              </w:rPr>
              <w:t>Unit Vector Control - Provincial level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7B3B585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  <w:lang w:val="en-US"/>
              </w:rPr>
              <w:t>16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2EBA0E0D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FFFFFF"/>
                <w:sz w:val="32"/>
                <w:szCs w:val="3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FFFFFF"/>
                <w:sz w:val="32"/>
                <w:szCs w:val="32"/>
                <w:lang w:val="en-US"/>
              </w:rPr>
              <w:t>villag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32B9E4F6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  <w:lang w:val="en-US"/>
              </w:rPr>
              <w:t>4</w:t>
            </w:r>
          </w:p>
        </w:tc>
        <w:tc>
          <w:tcPr>
            <w:tcW w:w="10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20917BD9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  <w:lang w:val="en-US"/>
              </w:rPr>
              <w:t xml:space="preserve">Heal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  <w:lang w:val="en-US"/>
              </w:rPr>
              <w:t>district</w:t>
            </w:r>
            <w:r w:rsidRPr="00C35B27"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  <w:lang w:val="en-US"/>
              </w:rPr>
              <w:t>s</w:t>
            </w:r>
          </w:p>
        </w:tc>
      </w:tr>
      <w:tr w:rsidR="0083750F" w:rsidRPr="00C35B27" w14:paraId="053F8BA9" w14:textId="77777777" w:rsidTr="00CB65F0">
        <w:trPr>
          <w:trHeight w:val="20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3092EE6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ategory</w:t>
            </w:r>
          </w:p>
        </w:tc>
        <w:tc>
          <w:tcPr>
            <w:tcW w:w="16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2592212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07CD165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Unit price </w:t>
            </w:r>
          </w:p>
          <w:p w14:paraId="7F7A0D1E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(U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</w:t>
            </w: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08563ACD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Life Expectancy </w:t>
            </w: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br/>
              <w:t>(years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F1A8A89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# Units annually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8418F38" w14:textId="77777777" w:rsidR="0083750F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nnual cost</w:t>
            </w:r>
          </w:p>
          <w:p w14:paraId="36205573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(USD)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117AEB28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Cost per HZ </w:t>
            </w:r>
          </w:p>
          <w:p w14:paraId="339C10DC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(U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</w:t>
            </w: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83750F" w:rsidRPr="00C35B27" w14:paraId="4316BF84" w14:textId="77777777" w:rsidTr="00CB65F0">
        <w:trPr>
          <w:trHeight w:val="20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8DA9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16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803B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nthropologist - Annual salary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450B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5,400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65C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NA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A4EA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772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5,400 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09D4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350 </w:t>
            </w:r>
          </w:p>
        </w:tc>
      </w:tr>
      <w:tr w:rsidR="0083750F" w:rsidRPr="00C35B27" w14:paraId="07A0DC9B" w14:textId="77777777" w:rsidTr="00CB65F0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0FF5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FE2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Vector Control manager- Annual salary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D0F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4,560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99C6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NA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3F6A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A69FF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4,56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471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140 </w:t>
            </w:r>
          </w:p>
        </w:tc>
      </w:tr>
      <w:tr w:rsidR="0083750F" w:rsidRPr="00C35B27" w14:paraId="588894F7" w14:textId="77777777" w:rsidTr="00CB65F0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CFF8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36A2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Vector Control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chnicians - Annual salary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C104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3,600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B79F7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NA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2C576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F35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7,20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48A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800 </w:t>
            </w:r>
          </w:p>
        </w:tc>
      </w:tr>
      <w:tr w:rsidR="0083750F" w:rsidRPr="00C35B27" w14:paraId="3E6F7990" w14:textId="77777777" w:rsidTr="00CB65F0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BC53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6D02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river- Annual salary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2A9AF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3,600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951D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NA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93AA6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C63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7,20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635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800 </w:t>
            </w:r>
          </w:p>
        </w:tc>
      </w:tr>
      <w:tr w:rsidR="0083750F" w:rsidRPr="00C35B27" w14:paraId="4520AD87" w14:textId="77777777" w:rsidTr="00CB65F0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604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665C1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upervision Coordination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A79A7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630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BBA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NA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0FA8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75AA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,52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9E12F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630 </w:t>
            </w:r>
          </w:p>
        </w:tc>
      </w:tr>
      <w:tr w:rsidR="0083750F" w:rsidRPr="00C35B27" w14:paraId="50C72B40" w14:textId="77777777" w:rsidTr="00CB65F0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EBA3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8CA7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er diem anthropologist (10 days /month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C49A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5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0AE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NA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03523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500B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3,00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5EA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750 </w:t>
            </w:r>
          </w:p>
        </w:tc>
      </w:tr>
      <w:tr w:rsidR="0083750F" w:rsidRPr="00C35B27" w14:paraId="3930C1F6" w14:textId="77777777" w:rsidTr="00CB65F0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21C7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7581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er diem VC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echnicians 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C82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5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D73E7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NA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3D8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6C37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3,50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66F1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875 </w:t>
            </w:r>
          </w:p>
        </w:tc>
      </w:tr>
      <w:tr w:rsidR="0083750F" w:rsidRPr="00C35B27" w14:paraId="7DFFE543" w14:textId="77777777" w:rsidTr="00CB65F0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D6D5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626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er diem VC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nager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C5A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5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BFBC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NA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52F6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5BAA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50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80B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375 </w:t>
            </w:r>
          </w:p>
        </w:tc>
      </w:tr>
      <w:tr w:rsidR="0083750F" w:rsidRPr="00C35B27" w14:paraId="24B128A7" w14:textId="77777777" w:rsidTr="00CB65F0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340C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A22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er diem driver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26ED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5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12E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NA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077B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6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DD6A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6,50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FC4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625 </w:t>
            </w:r>
          </w:p>
        </w:tc>
      </w:tr>
      <w:tr w:rsidR="0083750F" w:rsidRPr="00C35B27" w14:paraId="3F10239C" w14:textId="77777777" w:rsidTr="00CB65F0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67FC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nsport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F5CF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uel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500 l/trimester) - 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US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$/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ter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AFB6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900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9A4B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NA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0B40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5903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7,20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9BDD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800 </w:t>
            </w:r>
          </w:p>
        </w:tc>
      </w:tr>
      <w:tr w:rsidR="0083750F" w:rsidRPr="00C35B27" w14:paraId="51690361" w14:textId="77777777" w:rsidTr="00CB65F0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E598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F4D3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aptop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1F1D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900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D7AEB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6BFB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8312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60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B57B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50 </w:t>
            </w:r>
          </w:p>
        </w:tc>
      </w:tr>
      <w:tr w:rsidR="0083750F" w:rsidRPr="00C35B27" w14:paraId="7CF73646" w14:textId="77777777" w:rsidTr="00CB65F0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75F5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0A0D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Working costs (stationery, paper, etc.) by trimester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B6A9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450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502D7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NA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ABFBC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A49AB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80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8EBB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450 </w:t>
            </w:r>
          </w:p>
        </w:tc>
      </w:tr>
      <w:tr w:rsidR="0083750F" w:rsidRPr="00C35B27" w14:paraId="57017C7B" w14:textId="77777777" w:rsidTr="00CB65F0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0C1F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nsport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E24B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Vehicle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939B4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65,481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7BCA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5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E69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685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6,192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FB2B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6,548 </w:t>
            </w:r>
          </w:p>
        </w:tc>
      </w:tr>
      <w:tr w:rsidR="0083750F" w:rsidRPr="00C35B27" w14:paraId="7355A375" w14:textId="77777777" w:rsidTr="00CB65F0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6F0B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FC93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aincoat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456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5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57A00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60AB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62D7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9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1C1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3 </w:t>
            </w:r>
          </w:p>
        </w:tc>
      </w:tr>
      <w:tr w:rsidR="0083750F" w:rsidRPr="00C35B27" w14:paraId="19E233C9" w14:textId="77777777" w:rsidTr="00CB65F0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AEEC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7178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nt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EB5A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85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19E9B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8204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A7E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85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F13A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1 </w:t>
            </w:r>
          </w:p>
        </w:tc>
      </w:tr>
      <w:tr w:rsidR="0083750F" w:rsidRPr="00C35B27" w14:paraId="676A329F" w14:textId="77777777" w:rsidTr="00CB65F0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673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3725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amping Mattress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4694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7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8830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6CE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8E77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51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51F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3 </w:t>
            </w:r>
          </w:p>
        </w:tc>
      </w:tr>
      <w:tr w:rsidR="0083750F" w:rsidRPr="00C35B27" w14:paraId="35946402" w14:textId="77777777" w:rsidTr="00CB65F0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E430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inings/meetings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EAE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ntomology Training 2020 in </w:t>
            </w:r>
            <w:proofErr w:type="spellStart"/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Kikwit</w:t>
            </w:r>
            <w:proofErr w:type="spellEnd"/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049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3,171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236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4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733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D2F43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793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AFEF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98 </w:t>
            </w:r>
          </w:p>
        </w:tc>
      </w:tr>
      <w:tr w:rsidR="0083750F" w:rsidRPr="00C35B27" w14:paraId="020E4D62" w14:textId="77777777" w:rsidTr="00CB65F0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7A7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inings/meetings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FE7B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GIS Training in </w:t>
            </w:r>
            <w:proofErr w:type="spellStart"/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Kikwit</w:t>
            </w:r>
            <w:proofErr w:type="spellEnd"/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F6BD4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0,334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983B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4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4DEB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A657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,583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1040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646 </w:t>
            </w:r>
          </w:p>
        </w:tc>
      </w:tr>
      <w:tr w:rsidR="0083750F" w:rsidRPr="00C35B27" w14:paraId="18118F03" w14:textId="77777777" w:rsidTr="00CB65F0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4BD1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inings/meetings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7901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roject Management Training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F14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8,519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244A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4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F463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5B1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,13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AAF7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532 </w:t>
            </w:r>
          </w:p>
        </w:tc>
      </w:tr>
      <w:tr w:rsidR="0083750F" w:rsidRPr="00C35B27" w14:paraId="15F3C54C" w14:textId="77777777" w:rsidTr="00CB65F0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324A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nsport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36AB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hange of </w:t>
            </w:r>
            <w:proofErr w:type="spellStart"/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y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s</w:t>
            </w:r>
            <w:proofErr w:type="spellEnd"/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once annually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2CA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46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666C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NA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04B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C54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968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5A9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492 </w:t>
            </w:r>
          </w:p>
        </w:tc>
      </w:tr>
      <w:tr w:rsidR="0083750F" w:rsidRPr="00C35B27" w14:paraId="08B89F93" w14:textId="77777777" w:rsidTr="00CB65F0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ACC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nsport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3D84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hange of battery annually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D34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40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70C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NA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762FB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105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8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0604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70 </w:t>
            </w:r>
          </w:p>
        </w:tc>
      </w:tr>
      <w:tr w:rsidR="0083750F" w:rsidRPr="00C35B27" w14:paraId="29F9D73E" w14:textId="77777777" w:rsidTr="00CB65F0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6EE5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nsport</w:t>
            </w:r>
          </w:p>
        </w:tc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0C4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r insurance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C566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50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D07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NA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5897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750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50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30453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25 </w:t>
            </w:r>
          </w:p>
        </w:tc>
      </w:tr>
      <w:tr w:rsidR="0083750F" w:rsidRPr="00C35B27" w14:paraId="7ECE98D8" w14:textId="77777777" w:rsidTr="00CB65F0">
        <w:trPr>
          <w:trHeight w:val="287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0C33F5C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62A476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C4BF60C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92AE02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CE64867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9748A8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85,652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6F27710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21,413 </w:t>
            </w:r>
          </w:p>
        </w:tc>
      </w:tr>
    </w:tbl>
    <w:p w14:paraId="56CA9638" w14:textId="77777777" w:rsidR="0083750F" w:rsidRPr="00C35B27" w:rsidRDefault="0083750F" w:rsidP="0083750F">
      <w:pPr>
        <w:rPr>
          <w:rFonts w:ascii="Times New Roman" w:hAnsi="Times New Roman" w:cs="Times New Roman"/>
        </w:rPr>
      </w:pPr>
    </w:p>
    <w:p w14:paraId="34F1D702" w14:textId="77777777" w:rsidR="0083750F" w:rsidRPr="00C35B27" w:rsidRDefault="0083750F" w:rsidP="0083750F">
      <w:pPr>
        <w:rPr>
          <w:rFonts w:ascii="Times New Roman" w:hAnsi="Times New Roman" w:cs="Times New Roman"/>
        </w:rPr>
      </w:pPr>
    </w:p>
    <w:p w14:paraId="3CD23A73" w14:textId="569C4F90" w:rsidR="0083750F" w:rsidRDefault="0083750F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5A53A7A" w14:textId="77777777" w:rsidR="0083750F" w:rsidRPr="00C35B27" w:rsidRDefault="0083750F" w:rsidP="0083750F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70"/>
        <w:gridCol w:w="5321"/>
        <w:gridCol w:w="1235"/>
        <w:gridCol w:w="1687"/>
        <w:gridCol w:w="1062"/>
        <w:gridCol w:w="1403"/>
        <w:gridCol w:w="1182"/>
      </w:tblGrid>
      <w:tr w:rsidR="0083750F" w:rsidRPr="00C35B27" w14:paraId="6142F0CE" w14:textId="77777777" w:rsidTr="00CB65F0">
        <w:trPr>
          <w:trHeight w:val="20"/>
        </w:trPr>
        <w:tc>
          <w:tcPr>
            <w:tcW w:w="7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681915A2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  <w:lang w:val="en-US"/>
              </w:rPr>
              <w:t>Unit Vector Control - Central leve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255FC91C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  <w:lang w:val="en-US"/>
              </w:rPr>
              <w:t>16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66B3082B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FFFFFF"/>
                <w:sz w:val="32"/>
                <w:szCs w:val="3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FFFFFF"/>
                <w:sz w:val="32"/>
                <w:szCs w:val="32"/>
                <w:lang w:val="en-US"/>
              </w:rPr>
              <w:t>village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7D4D410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  <w:lang w:val="en-US"/>
              </w:rPr>
              <w:t>11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17C45022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  <w:lang w:val="en-US"/>
              </w:rPr>
              <w:t xml:space="preserve">Heal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  <w:lang w:val="en-US"/>
              </w:rPr>
              <w:t>district</w:t>
            </w:r>
            <w:r w:rsidRPr="00C35B27"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  <w:lang w:val="en-US"/>
              </w:rPr>
              <w:t>s</w:t>
            </w:r>
          </w:p>
        </w:tc>
      </w:tr>
      <w:tr w:rsidR="0083750F" w:rsidRPr="00C35B27" w14:paraId="1D70EFCD" w14:textId="77777777" w:rsidTr="00CB65F0">
        <w:trPr>
          <w:trHeight w:val="2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01D0179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ategory</w:t>
            </w:r>
          </w:p>
        </w:tc>
        <w:tc>
          <w:tcPr>
            <w:tcW w:w="5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3CE7BB6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36CDF84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Unit price (U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</w:t>
            </w: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72C7A218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Life Expectancy </w:t>
            </w: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br/>
              <w:t>(years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FA25612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# Units annually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1CCEB59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nnual cost (U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</w:t>
            </w: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D6D8414" w14:textId="77777777" w:rsidR="0083750F" w:rsidRPr="00C35B27" w:rsidRDefault="0083750F" w:rsidP="00CB65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ost per HZ (U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</w:t>
            </w: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83750F" w:rsidRPr="00C35B27" w14:paraId="589080B8" w14:textId="77777777" w:rsidTr="00CB65F0">
        <w:trPr>
          <w:trHeight w:val="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3AC1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C931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VC Data Manager - Annual salar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36CB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6,600 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FC2F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NA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5B6C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0D3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6,600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F9554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600 </w:t>
            </w:r>
          </w:p>
        </w:tc>
      </w:tr>
      <w:tr w:rsidR="0083750F" w:rsidRPr="00C35B27" w14:paraId="08AEAF8A" w14:textId="77777777" w:rsidTr="00CB65F0">
        <w:trPr>
          <w:trHeight w:val="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FE71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0899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Vector Control manager- Annual salar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29D5D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6,600 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BD313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NA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5506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87D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3,200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F39F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200 </w:t>
            </w:r>
          </w:p>
        </w:tc>
      </w:tr>
      <w:tr w:rsidR="0083750F" w:rsidRPr="00C35B27" w14:paraId="4F5B42D3" w14:textId="77777777" w:rsidTr="00CB65F0">
        <w:trPr>
          <w:trHeight w:val="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0492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1ACC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Vector Control Logistician- Annual salar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E21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4,620 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9DD6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NA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9F7A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A47F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4,620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8C60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420 </w:t>
            </w:r>
          </w:p>
        </w:tc>
      </w:tr>
      <w:tr w:rsidR="0083750F" w:rsidRPr="00C35B27" w14:paraId="4172960F" w14:textId="77777777" w:rsidTr="00CB65F0">
        <w:trPr>
          <w:trHeight w:val="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6D8B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65FA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river- Annual salar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2B05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3,660 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3AC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NA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CD314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AA5B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3,660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5CA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333 </w:t>
            </w:r>
          </w:p>
        </w:tc>
      </w:tr>
      <w:tr w:rsidR="0083750F" w:rsidRPr="00C35B27" w14:paraId="7BB58C35" w14:textId="77777777" w:rsidTr="00CB65F0">
        <w:trPr>
          <w:trHeight w:val="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83C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652F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Working costs (stationery, paper,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tc.) by trimester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A6C66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50 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8B53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NA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DC2B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68D6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000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C676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91 </w:t>
            </w:r>
          </w:p>
        </w:tc>
      </w:tr>
      <w:tr w:rsidR="0083750F" w:rsidRPr="00C35B27" w14:paraId="1AE0C74C" w14:textId="77777777" w:rsidTr="00CB65F0">
        <w:trPr>
          <w:trHeight w:val="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CA4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E18AF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upervision Direction: Data management + VC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BF47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4,295 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C82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NA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82D0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43D3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7,180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EBC76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562 </w:t>
            </w:r>
          </w:p>
        </w:tc>
      </w:tr>
      <w:tr w:rsidR="0083750F" w:rsidRPr="00C35B27" w14:paraId="45F6DDB7" w14:textId="77777777" w:rsidTr="00CB65F0">
        <w:trPr>
          <w:trHeight w:val="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6C93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nsport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2590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Vehicl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1B6D8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65,481 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0326B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5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045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18DBD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3,096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75E3B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191 </w:t>
            </w:r>
          </w:p>
        </w:tc>
      </w:tr>
      <w:tr w:rsidR="0083750F" w:rsidRPr="00C35B27" w14:paraId="34766A10" w14:textId="77777777" w:rsidTr="00CB65F0">
        <w:trPr>
          <w:trHeight w:val="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9EFB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D36F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aptop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31167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700 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9294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22C3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7B5E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933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878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85 </w:t>
            </w:r>
          </w:p>
        </w:tc>
      </w:tr>
      <w:tr w:rsidR="0083750F" w:rsidRPr="00C35B27" w14:paraId="420E2D68" w14:textId="77777777" w:rsidTr="00CB65F0">
        <w:trPr>
          <w:trHeight w:val="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B2BE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inings/meetings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EF13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ction Plan Workshop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93C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0,256 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2383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NA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2E9C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CDE3A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0,256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42D2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932 </w:t>
            </w:r>
          </w:p>
        </w:tc>
      </w:tr>
      <w:tr w:rsidR="0083750F" w:rsidRPr="00C35B27" w14:paraId="7AF57437" w14:textId="77777777" w:rsidTr="00CB65F0">
        <w:trPr>
          <w:trHeight w:val="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D4AF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inings/meetings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189D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nnual Review meeting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90D1C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2,160 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CF59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NA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83EA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8823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2,160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A8A4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,105 </w:t>
            </w:r>
          </w:p>
        </w:tc>
      </w:tr>
      <w:tr w:rsidR="0083750F" w:rsidRPr="00C35B27" w14:paraId="150CE822" w14:textId="77777777" w:rsidTr="00CB65F0">
        <w:trPr>
          <w:trHeight w:val="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5785D9D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AC1EC8" w14:textId="77777777" w:rsidR="0083750F" w:rsidRPr="00C35B27" w:rsidRDefault="0083750F" w:rsidP="00CB65F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725DB31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5695EF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EC2AEF7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DBF1BF6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82,705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7A08B4D" w14:textId="77777777" w:rsidR="0083750F" w:rsidRPr="00C35B27" w:rsidRDefault="0083750F" w:rsidP="00CB65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4,306 </w:t>
            </w:r>
          </w:p>
        </w:tc>
      </w:tr>
    </w:tbl>
    <w:p w14:paraId="6B15CAEB" w14:textId="6EC13B20" w:rsidR="006A4E74" w:rsidRPr="0083750F" w:rsidRDefault="006A4E74">
      <w:pPr>
        <w:rPr>
          <w:rFonts w:ascii="Times New Roman" w:hAnsi="Times New Roman" w:cs="Times New Roman"/>
        </w:rPr>
      </w:pPr>
    </w:p>
    <w:sectPr w:rsidR="006A4E74" w:rsidRPr="0083750F" w:rsidSect="0083750F">
      <w:headerReference w:type="default" r:id="rId15"/>
      <w:footerReference w:type="even" r:id="rId16"/>
      <w:footerReference w:type="default" r:id="rId17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E13C30" w14:textId="77777777" w:rsidR="006B5426" w:rsidRDefault="006B5426">
      <w:r>
        <w:separator/>
      </w:r>
    </w:p>
  </w:endnote>
  <w:endnote w:type="continuationSeparator" w:id="0">
    <w:p w14:paraId="441FD0B9" w14:textId="77777777" w:rsidR="006B5426" w:rsidRDefault="006B54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0B4128" w14:textId="77777777" w:rsidR="0083750F" w:rsidRDefault="0083750F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6ECF9357" w14:textId="77777777" w:rsidR="0083750F" w:rsidRDefault="0083750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482BAD" w14:textId="77777777" w:rsidR="0083750F" w:rsidRDefault="0083750F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3</w:t>
    </w:r>
    <w:r>
      <w:rPr>
        <w:rStyle w:val="PageNumber"/>
      </w:rPr>
      <w:fldChar w:fldCharType="end"/>
    </w:r>
  </w:p>
  <w:p w14:paraId="5AC05952" w14:textId="77777777" w:rsidR="0083750F" w:rsidRDefault="0083750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DE3961" w14:textId="77777777" w:rsidR="0083750F" w:rsidRDefault="0083750F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1B4C1CF3" w14:textId="77777777" w:rsidR="0083750F" w:rsidRDefault="0083750F">
    <w:pPr>
      <w:pStyle w:val="Footer"/>
    </w:pPr>
  </w:p>
  <w:p w14:paraId="51FF6088" w14:textId="77777777" w:rsidR="0083750F" w:rsidRDefault="0083750F"/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55B12B" w14:textId="77777777" w:rsidR="0083750F" w:rsidRDefault="0083750F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0</w:t>
    </w:r>
    <w:r>
      <w:rPr>
        <w:rStyle w:val="PageNumber"/>
      </w:rPr>
      <w:fldChar w:fldCharType="end"/>
    </w:r>
  </w:p>
  <w:p w14:paraId="227AB203" w14:textId="77777777" w:rsidR="0083750F" w:rsidRDefault="0083750F">
    <w:pPr>
      <w:pStyle w:val="Footer"/>
    </w:pPr>
  </w:p>
  <w:p w14:paraId="580BEC70" w14:textId="77777777" w:rsidR="0083750F" w:rsidRDefault="0083750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AA9686" w14:textId="77777777" w:rsidR="006B5426" w:rsidRDefault="006B5426">
      <w:r>
        <w:separator/>
      </w:r>
    </w:p>
  </w:footnote>
  <w:footnote w:type="continuationSeparator" w:id="0">
    <w:p w14:paraId="473C287A" w14:textId="77777777" w:rsidR="006B5426" w:rsidRDefault="006B54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E5141A" w14:textId="77777777" w:rsidR="0083750F" w:rsidRDefault="0083750F">
    <w:pPr>
      <w:pStyle w:val="Header"/>
    </w:pPr>
  </w:p>
  <w:p w14:paraId="5B410694" w14:textId="77777777" w:rsidR="0083750F" w:rsidRDefault="0083750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29118B"/>
    <w:multiLevelType w:val="hybridMultilevel"/>
    <w:tmpl w:val="70443DDA"/>
    <w:lvl w:ilvl="0" w:tplc="1E7CC0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B6B02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96CE9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BCA8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A2A25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77A19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3E09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CC5A1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7AB79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F4A19"/>
    <w:multiLevelType w:val="hybridMultilevel"/>
    <w:tmpl w:val="C62AADD8"/>
    <w:lvl w:ilvl="0" w:tplc="D4B831B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9058F5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B3E05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8E1A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4CD51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536050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7C089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2A560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9AC77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605F26"/>
    <w:multiLevelType w:val="hybridMultilevel"/>
    <w:tmpl w:val="04F0E552"/>
    <w:lvl w:ilvl="0" w:tplc="A62EAD9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A243E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F40D2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6B837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5824D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62A5B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7930C3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996BD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CEE25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" w15:restartNumberingAfterBreak="0">
    <w:nsid w:val="11616977"/>
    <w:multiLevelType w:val="hybridMultilevel"/>
    <w:tmpl w:val="69F43898"/>
    <w:lvl w:ilvl="0" w:tplc="A2A402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89063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C2EF8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7D839A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730B7A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736F3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162CB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856E9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4F2B7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4" w15:restartNumberingAfterBreak="0">
    <w:nsid w:val="11E36304"/>
    <w:multiLevelType w:val="hybridMultilevel"/>
    <w:tmpl w:val="9B5A4C02"/>
    <w:lvl w:ilvl="0" w:tplc="47B41E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1C721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20858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2C058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88748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75287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364D8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44F5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34AE74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227319"/>
    <w:multiLevelType w:val="hybridMultilevel"/>
    <w:tmpl w:val="2C2CE102"/>
    <w:lvl w:ilvl="0" w:tplc="45C4F1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00970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FC441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5046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5847C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7D0D54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2A56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A23E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9FA77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CA29AF"/>
    <w:multiLevelType w:val="hybridMultilevel"/>
    <w:tmpl w:val="C64CCDE6"/>
    <w:lvl w:ilvl="0" w:tplc="D2689BBA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E904E5"/>
    <w:multiLevelType w:val="hybridMultilevel"/>
    <w:tmpl w:val="6688F048"/>
    <w:lvl w:ilvl="0" w:tplc="594E61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7E197B"/>
    <w:multiLevelType w:val="hybridMultilevel"/>
    <w:tmpl w:val="7F7E829A"/>
    <w:lvl w:ilvl="0" w:tplc="87CE8E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756315A" w:tentative="1">
      <w:start w:val="1"/>
      <w:numFmt w:val="lowerLetter"/>
      <w:lvlText w:val="%2."/>
      <w:lvlJc w:val="left"/>
      <w:pPr>
        <w:ind w:left="1440" w:hanging="360"/>
      </w:pPr>
    </w:lvl>
    <w:lvl w:ilvl="2" w:tplc="CA302D8A" w:tentative="1">
      <w:start w:val="1"/>
      <w:numFmt w:val="lowerRoman"/>
      <w:lvlText w:val="%3."/>
      <w:lvlJc w:val="right"/>
      <w:pPr>
        <w:ind w:left="2160" w:hanging="180"/>
      </w:pPr>
    </w:lvl>
    <w:lvl w:ilvl="3" w:tplc="68423AAE" w:tentative="1">
      <w:start w:val="1"/>
      <w:numFmt w:val="decimal"/>
      <w:lvlText w:val="%4."/>
      <w:lvlJc w:val="left"/>
      <w:pPr>
        <w:ind w:left="2880" w:hanging="360"/>
      </w:pPr>
    </w:lvl>
    <w:lvl w:ilvl="4" w:tplc="7CF2ED10" w:tentative="1">
      <w:start w:val="1"/>
      <w:numFmt w:val="lowerLetter"/>
      <w:lvlText w:val="%5."/>
      <w:lvlJc w:val="left"/>
      <w:pPr>
        <w:ind w:left="3600" w:hanging="360"/>
      </w:pPr>
    </w:lvl>
    <w:lvl w:ilvl="5" w:tplc="28BE7A8E" w:tentative="1">
      <w:start w:val="1"/>
      <w:numFmt w:val="lowerRoman"/>
      <w:lvlText w:val="%6."/>
      <w:lvlJc w:val="right"/>
      <w:pPr>
        <w:ind w:left="4320" w:hanging="180"/>
      </w:pPr>
    </w:lvl>
    <w:lvl w:ilvl="6" w:tplc="1200EAB6" w:tentative="1">
      <w:start w:val="1"/>
      <w:numFmt w:val="decimal"/>
      <w:lvlText w:val="%7."/>
      <w:lvlJc w:val="left"/>
      <w:pPr>
        <w:ind w:left="5040" w:hanging="360"/>
      </w:pPr>
    </w:lvl>
    <w:lvl w:ilvl="7" w:tplc="F3AA74DA" w:tentative="1">
      <w:start w:val="1"/>
      <w:numFmt w:val="lowerLetter"/>
      <w:lvlText w:val="%8."/>
      <w:lvlJc w:val="left"/>
      <w:pPr>
        <w:ind w:left="5760" w:hanging="360"/>
      </w:pPr>
    </w:lvl>
    <w:lvl w:ilvl="8" w:tplc="400EE8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E03B78"/>
    <w:multiLevelType w:val="hybridMultilevel"/>
    <w:tmpl w:val="557851DA"/>
    <w:lvl w:ilvl="0" w:tplc="7210430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CD7CAAE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C96DF7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B4D2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48A4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D64F8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54114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A2C2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206B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0B7781"/>
    <w:multiLevelType w:val="hybridMultilevel"/>
    <w:tmpl w:val="D0B8A65A"/>
    <w:lvl w:ilvl="0" w:tplc="06FE9E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32AAA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758F3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DA71B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3490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2266A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EA94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1AF3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9F0FD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D97A96"/>
    <w:multiLevelType w:val="multilevel"/>
    <w:tmpl w:val="1D3E2B9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7990B5B"/>
    <w:multiLevelType w:val="hybridMultilevel"/>
    <w:tmpl w:val="BFE8D7E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C239C1"/>
    <w:multiLevelType w:val="hybridMultilevel"/>
    <w:tmpl w:val="294CB896"/>
    <w:lvl w:ilvl="0" w:tplc="53CAD7B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FA71E8"/>
    <w:multiLevelType w:val="hybridMultilevel"/>
    <w:tmpl w:val="2D2EAF02"/>
    <w:lvl w:ilvl="0" w:tplc="7400A6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7BC74E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726AE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B246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0227F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86A1E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7430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309C9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2E835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8C482C"/>
    <w:multiLevelType w:val="multilevel"/>
    <w:tmpl w:val="EA4CFB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9326A7C"/>
    <w:multiLevelType w:val="hybridMultilevel"/>
    <w:tmpl w:val="E4041E9E"/>
    <w:lvl w:ilvl="0" w:tplc="75744B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38C5830" w:tentative="1">
      <w:start w:val="1"/>
      <w:numFmt w:val="lowerLetter"/>
      <w:lvlText w:val="%2."/>
      <w:lvlJc w:val="left"/>
      <w:pPr>
        <w:ind w:left="1440" w:hanging="360"/>
      </w:pPr>
    </w:lvl>
    <w:lvl w:ilvl="2" w:tplc="C4F81496" w:tentative="1">
      <w:start w:val="1"/>
      <w:numFmt w:val="lowerRoman"/>
      <w:lvlText w:val="%3."/>
      <w:lvlJc w:val="right"/>
      <w:pPr>
        <w:ind w:left="2160" w:hanging="180"/>
      </w:pPr>
    </w:lvl>
    <w:lvl w:ilvl="3" w:tplc="1B247C7C" w:tentative="1">
      <w:start w:val="1"/>
      <w:numFmt w:val="decimal"/>
      <w:lvlText w:val="%4."/>
      <w:lvlJc w:val="left"/>
      <w:pPr>
        <w:ind w:left="2880" w:hanging="360"/>
      </w:pPr>
    </w:lvl>
    <w:lvl w:ilvl="4" w:tplc="38348C94" w:tentative="1">
      <w:start w:val="1"/>
      <w:numFmt w:val="lowerLetter"/>
      <w:lvlText w:val="%5."/>
      <w:lvlJc w:val="left"/>
      <w:pPr>
        <w:ind w:left="3600" w:hanging="360"/>
      </w:pPr>
    </w:lvl>
    <w:lvl w:ilvl="5" w:tplc="A2A4D510" w:tentative="1">
      <w:start w:val="1"/>
      <w:numFmt w:val="lowerRoman"/>
      <w:lvlText w:val="%6."/>
      <w:lvlJc w:val="right"/>
      <w:pPr>
        <w:ind w:left="4320" w:hanging="180"/>
      </w:pPr>
    </w:lvl>
    <w:lvl w:ilvl="6" w:tplc="65DE7758" w:tentative="1">
      <w:start w:val="1"/>
      <w:numFmt w:val="decimal"/>
      <w:lvlText w:val="%7."/>
      <w:lvlJc w:val="left"/>
      <w:pPr>
        <w:ind w:left="5040" w:hanging="360"/>
      </w:pPr>
    </w:lvl>
    <w:lvl w:ilvl="7" w:tplc="023616D4" w:tentative="1">
      <w:start w:val="1"/>
      <w:numFmt w:val="lowerLetter"/>
      <w:lvlText w:val="%8."/>
      <w:lvlJc w:val="left"/>
      <w:pPr>
        <w:ind w:left="5760" w:hanging="360"/>
      </w:pPr>
    </w:lvl>
    <w:lvl w:ilvl="8" w:tplc="15ACA8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BC4619"/>
    <w:multiLevelType w:val="hybridMultilevel"/>
    <w:tmpl w:val="826C0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2B76E2"/>
    <w:multiLevelType w:val="hybridMultilevel"/>
    <w:tmpl w:val="64D22212"/>
    <w:lvl w:ilvl="0" w:tplc="93686A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942F0E8" w:tentative="1">
      <w:start w:val="1"/>
      <w:numFmt w:val="lowerLetter"/>
      <w:lvlText w:val="%2."/>
      <w:lvlJc w:val="left"/>
      <w:pPr>
        <w:ind w:left="1440" w:hanging="360"/>
      </w:pPr>
    </w:lvl>
    <w:lvl w:ilvl="2" w:tplc="B614CEC8" w:tentative="1">
      <w:start w:val="1"/>
      <w:numFmt w:val="lowerRoman"/>
      <w:lvlText w:val="%3."/>
      <w:lvlJc w:val="right"/>
      <w:pPr>
        <w:ind w:left="2160" w:hanging="180"/>
      </w:pPr>
    </w:lvl>
    <w:lvl w:ilvl="3" w:tplc="434056E8" w:tentative="1">
      <w:start w:val="1"/>
      <w:numFmt w:val="decimal"/>
      <w:lvlText w:val="%4."/>
      <w:lvlJc w:val="left"/>
      <w:pPr>
        <w:ind w:left="2880" w:hanging="360"/>
      </w:pPr>
    </w:lvl>
    <w:lvl w:ilvl="4" w:tplc="7AAA4B34" w:tentative="1">
      <w:start w:val="1"/>
      <w:numFmt w:val="lowerLetter"/>
      <w:lvlText w:val="%5."/>
      <w:lvlJc w:val="left"/>
      <w:pPr>
        <w:ind w:left="3600" w:hanging="360"/>
      </w:pPr>
    </w:lvl>
    <w:lvl w:ilvl="5" w:tplc="8C38B04A" w:tentative="1">
      <w:start w:val="1"/>
      <w:numFmt w:val="lowerRoman"/>
      <w:lvlText w:val="%6."/>
      <w:lvlJc w:val="right"/>
      <w:pPr>
        <w:ind w:left="4320" w:hanging="180"/>
      </w:pPr>
    </w:lvl>
    <w:lvl w:ilvl="6" w:tplc="820C8C3C" w:tentative="1">
      <w:start w:val="1"/>
      <w:numFmt w:val="decimal"/>
      <w:lvlText w:val="%7."/>
      <w:lvlJc w:val="left"/>
      <w:pPr>
        <w:ind w:left="5040" w:hanging="360"/>
      </w:pPr>
    </w:lvl>
    <w:lvl w:ilvl="7" w:tplc="548862E8" w:tentative="1">
      <w:start w:val="1"/>
      <w:numFmt w:val="lowerLetter"/>
      <w:lvlText w:val="%8."/>
      <w:lvlJc w:val="left"/>
      <w:pPr>
        <w:ind w:left="5760" w:hanging="360"/>
      </w:pPr>
    </w:lvl>
    <w:lvl w:ilvl="8" w:tplc="CEE6DDD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606724"/>
    <w:multiLevelType w:val="hybridMultilevel"/>
    <w:tmpl w:val="4C4A1C8E"/>
    <w:lvl w:ilvl="0" w:tplc="2B54B6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0140FC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FA8C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9C5D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C4FDB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3AD9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A857A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48F3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06886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CB02D1"/>
    <w:multiLevelType w:val="hybridMultilevel"/>
    <w:tmpl w:val="4A1460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221EA3"/>
    <w:multiLevelType w:val="multilevel"/>
    <w:tmpl w:val="1E04FB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C144CD0"/>
    <w:multiLevelType w:val="hybridMultilevel"/>
    <w:tmpl w:val="679ADD0A"/>
    <w:lvl w:ilvl="0" w:tplc="EF9030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EF4B30A" w:tentative="1">
      <w:start w:val="1"/>
      <w:numFmt w:val="lowerLetter"/>
      <w:lvlText w:val="%2."/>
      <w:lvlJc w:val="left"/>
      <w:pPr>
        <w:ind w:left="1440" w:hanging="360"/>
      </w:pPr>
    </w:lvl>
    <w:lvl w:ilvl="2" w:tplc="1FC2C572" w:tentative="1">
      <w:start w:val="1"/>
      <w:numFmt w:val="lowerRoman"/>
      <w:lvlText w:val="%3."/>
      <w:lvlJc w:val="right"/>
      <w:pPr>
        <w:ind w:left="2160" w:hanging="180"/>
      </w:pPr>
    </w:lvl>
    <w:lvl w:ilvl="3" w:tplc="41D025EE" w:tentative="1">
      <w:start w:val="1"/>
      <w:numFmt w:val="decimal"/>
      <w:lvlText w:val="%4."/>
      <w:lvlJc w:val="left"/>
      <w:pPr>
        <w:ind w:left="2880" w:hanging="360"/>
      </w:pPr>
    </w:lvl>
    <w:lvl w:ilvl="4" w:tplc="62C468B6" w:tentative="1">
      <w:start w:val="1"/>
      <w:numFmt w:val="lowerLetter"/>
      <w:lvlText w:val="%5."/>
      <w:lvlJc w:val="left"/>
      <w:pPr>
        <w:ind w:left="3600" w:hanging="360"/>
      </w:pPr>
    </w:lvl>
    <w:lvl w:ilvl="5" w:tplc="9EB88270" w:tentative="1">
      <w:start w:val="1"/>
      <w:numFmt w:val="lowerRoman"/>
      <w:lvlText w:val="%6."/>
      <w:lvlJc w:val="right"/>
      <w:pPr>
        <w:ind w:left="4320" w:hanging="180"/>
      </w:pPr>
    </w:lvl>
    <w:lvl w:ilvl="6" w:tplc="89B68A84" w:tentative="1">
      <w:start w:val="1"/>
      <w:numFmt w:val="decimal"/>
      <w:lvlText w:val="%7."/>
      <w:lvlJc w:val="left"/>
      <w:pPr>
        <w:ind w:left="5040" w:hanging="360"/>
      </w:pPr>
    </w:lvl>
    <w:lvl w:ilvl="7" w:tplc="74C8A2D4" w:tentative="1">
      <w:start w:val="1"/>
      <w:numFmt w:val="lowerLetter"/>
      <w:lvlText w:val="%8."/>
      <w:lvlJc w:val="left"/>
      <w:pPr>
        <w:ind w:left="5760" w:hanging="360"/>
      </w:pPr>
    </w:lvl>
    <w:lvl w:ilvl="8" w:tplc="2CC25A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F5249A1"/>
    <w:multiLevelType w:val="hybridMultilevel"/>
    <w:tmpl w:val="C188FF0C"/>
    <w:lvl w:ilvl="0" w:tplc="CD82AA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ADC50E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FE85A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6E74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886C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C3C986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F08D4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84DB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BDA13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2626237">
    <w:abstractNumId w:val="19"/>
  </w:num>
  <w:num w:numId="2" w16cid:durableId="1122574120">
    <w:abstractNumId w:val="4"/>
  </w:num>
  <w:num w:numId="3" w16cid:durableId="460273891">
    <w:abstractNumId w:val="5"/>
  </w:num>
  <w:num w:numId="4" w16cid:durableId="169610856">
    <w:abstractNumId w:val="14"/>
  </w:num>
  <w:num w:numId="5" w16cid:durableId="1949769797">
    <w:abstractNumId w:val="1"/>
  </w:num>
  <w:num w:numId="6" w16cid:durableId="229466222">
    <w:abstractNumId w:val="0"/>
  </w:num>
  <w:num w:numId="7" w16cid:durableId="746734577">
    <w:abstractNumId w:val="10"/>
  </w:num>
  <w:num w:numId="8" w16cid:durableId="1005473860">
    <w:abstractNumId w:val="23"/>
  </w:num>
  <w:num w:numId="9" w16cid:durableId="790172018">
    <w:abstractNumId w:val="22"/>
  </w:num>
  <w:num w:numId="10" w16cid:durableId="1441561221">
    <w:abstractNumId w:val="8"/>
  </w:num>
  <w:num w:numId="11" w16cid:durableId="1590961469">
    <w:abstractNumId w:val="16"/>
  </w:num>
  <w:num w:numId="12" w16cid:durableId="1828088222">
    <w:abstractNumId w:val="18"/>
  </w:num>
  <w:num w:numId="13" w16cid:durableId="889807877">
    <w:abstractNumId w:val="9"/>
  </w:num>
  <w:num w:numId="14" w16cid:durableId="1743411379">
    <w:abstractNumId w:val="21"/>
  </w:num>
  <w:num w:numId="15" w16cid:durableId="431556748">
    <w:abstractNumId w:val="15"/>
  </w:num>
  <w:num w:numId="16" w16cid:durableId="377513946">
    <w:abstractNumId w:val="2"/>
  </w:num>
  <w:num w:numId="17" w16cid:durableId="1570187930">
    <w:abstractNumId w:val="3"/>
  </w:num>
  <w:num w:numId="18" w16cid:durableId="1933539725">
    <w:abstractNumId w:val="12"/>
  </w:num>
  <w:num w:numId="19" w16cid:durableId="296880052">
    <w:abstractNumId w:val="6"/>
  </w:num>
  <w:num w:numId="20" w16cid:durableId="1576014216">
    <w:abstractNumId w:val="20"/>
  </w:num>
  <w:num w:numId="21" w16cid:durableId="1279872496">
    <w:abstractNumId w:val="7"/>
  </w:num>
  <w:num w:numId="22" w16cid:durableId="1572042072">
    <w:abstractNumId w:val="17"/>
  </w:num>
  <w:num w:numId="23" w16cid:durableId="1330282200">
    <w:abstractNumId w:val="11"/>
  </w:num>
  <w:num w:numId="24" w16cid:durableId="193817308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yszQxMbQwtjQyN7JQ0lEKTi0uzszPAykwrAUA0uHt7CwAAAA="/>
  </w:docVars>
  <w:rsids>
    <w:rsidRoot w:val="0083750F"/>
    <w:rsid w:val="00044122"/>
    <w:rsid w:val="000F7AB4"/>
    <w:rsid w:val="001D3146"/>
    <w:rsid w:val="0029505F"/>
    <w:rsid w:val="00310D46"/>
    <w:rsid w:val="00464AB5"/>
    <w:rsid w:val="004A6869"/>
    <w:rsid w:val="00557AEE"/>
    <w:rsid w:val="005C5BBB"/>
    <w:rsid w:val="00677B93"/>
    <w:rsid w:val="006A4E74"/>
    <w:rsid w:val="006B5426"/>
    <w:rsid w:val="00744194"/>
    <w:rsid w:val="00755950"/>
    <w:rsid w:val="007D0AF7"/>
    <w:rsid w:val="0083750F"/>
    <w:rsid w:val="008A1B1B"/>
    <w:rsid w:val="008D2CD0"/>
    <w:rsid w:val="0090307B"/>
    <w:rsid w:val="00A46C09"/>
    <w:rsid w:val="00A76A30"/>
    <w:rsid w:val="00AC0932"/>
    <w:rsid w:val="00B201C3"/>
    <w:rsid w:val="00B44059"/>
    <w:rsid w:val="00B46C7B"/>
    <w:rsid w:val="00BA0A0E"/>
    <w:rsid w:val="00C40CCC"/>
    <w:rsid w:val="00C92581"/>
    <w:rsid w:val="00CC0FD7"/>
    <w:rsid w:val="00D52F21"/>
    <w:rsid w:val="00D82CB8"/>
    <w:rsid w:val="00E3171F"/>
    <w:rsid w:val="00EB3989"/>
    <w:rsid w:val="00F16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B08A81"/>
  <w15:chartTrackingRefBased/>
  <w15:docId w15:val="{B7393604-5DB4-4D6C-BD81-14295965C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50F"/>
    <w:pPr>
      <w:spacing w:after="0" w:line="240" w:lineRule="auto"/>
    </w:pPr>
    <w:rPr>
      <w:rFonts w:eastAsiaTheme="minorEastAsia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750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750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3750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50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3750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3750F"/>
    <w:rPr>
      <w:rFonts w:ascii="Times New Roman" w:eastAsia="Times New Roman" w:hAnsi="Times New Roman" w:cs="Times New Roman"/>
      <w:b/>
      <w:bCs/>
      <w:kern w:val="0"/>
      <w:sz w:val="27"/>
      <w:szCs w:val="27"/>
      <w:lang w:val="en-US"/>
      <w14:ligatures w14:val="none"/>
    </w:rPr>
  </w:style>
  <w:style w:type="paragraph" w:customStyle="1" w:styleId="EndNoteBibliographyTitle">
    <w:name w:val="EndNote Bibliography Title"/>
    <w:basedOn w:val="Normal"/>
    <w:rsid w:val="0083750F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83750F"/>
    <w:pPr>
      <w:spacing w:line="480" w:lineRule="auto"/>
    </w:pPr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83750F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3750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750F"/>
    <w:rPr>
      <w:rFonts w:eastAsiaTheme="minorEastAsia"/>
      <w:kern w:val="0"/>
      <w:sz w:val="24"/>
      <w:szCs w:val="24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3750F"/>
  </w:style>
  <w:style w:type="paragraph" w:styleId="Header">
    <w:name w:val="header"/>
    <w:basedOn w:val="Normal"/>
    <w:link w:val="HeaderChar"/>
    <w:uiPriority w:val="99"/>
    <w:unhideWhenUsed/>
    <w:rsid w:val="0083750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750F"/>
    <w:rPr>
      <w:rFonts w:eastAsiaTheme="minorEastAsia"/>
      <w:kern w:val="0"/>
      <w:sz w:val="24"/>
      <w:szCs w:val="24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3750F"/>
  </w:style>
  <w:style w:type="character" w:styleId="CommentReference">
    <w:name w:val="annotation reference"/>
    <w:basedOn w:val="DefaultParagraphFont"/>
    <w:uiPriority w:val="99"/>
    <w:semiHidden/>
    <w:unhideWhenUsed/>
    <w:rsid w:val="008375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75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750F"/>
    <w:rPr>
      <w:rFonts w:eastAsiaTheme="minorEastAsia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5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50F"/>
    <w:rPr>
      <w:rFonts w:eastAsiaTheme="minorEastAsia"/>
      <w:b/>
      <w:bCs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5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50F"/>
    <w:rPr>
      <w:rFonts w:ascii="Segoe UI" w:eastAsiaTheme="minorEastAsia" w:hAnsi="Segoe UI" w:cs="Segoe UI"/>
      <w:kern w:val="0"/>
      <w:sz w:val="18"/>
      <w:szCs w:val="18"/>
      <w:lang w:val="en-GB"/>
      <w14:ligatures w14:val="none"/>
    </w:rPr>
  </w:style>
  <w:style w:type="paragraph" w:customStyle="1" w:styleId="Default">
    <w:name w:val="Default"/>
    <w:rsid w:val="0083750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:lang w:val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3750F"/>
    <w:pPr>
      <w:spacing w:after="200"/>
    </w:pPr>
    <w:rPr>
      <w:i/>
      <w:iCs/>
      <w:sz w:val="18"/>
      <w:szCs w:val="18"/>
    </w:rPr>
  </w:style>
  <w:style w:type="paragraph" w:styleId="ListParagraph">
    <w:name w:val="List Paragraph"/>
    <w:basedOn w:val="Normal"/>
    <w:uiPriority w:val="34"/>
    <w:qFormat/>
    <w:rsid w:val="0083750F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750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3750F"/>
    <w:rPr>
      <w:b/>
      <w:bCs/>
    </w:rPr>
  </w:style>
  <w:style w:type="character" w:styleId="Emphasis">
    <w:name w:val="Emphasis"/>
    <w:basedOn w:val="DefaultParagraphFont"/>
    <w:uiPriority w:val="20"/>
    <w:qFormat/>
    <w:rsid w:val="0083750F"/>
    <w:rPr>
      <w:i/>
      <w:iCs/>
    </w:rPr>
  </w:style>
  <w:style w:type="character" w:customStyle="1" w:styleId="citebib">
    <w:name w:val="cite_bib"/>
    <w:rsid w:val="0083750F"/>
    <w:rPr>
      <w:sz w:val="24"/>
      <w:bdr w:val="none" w:sz="0" w:space="0" w:color="auto"/>
      <w:shd w:val="clear" w:color="auto" w:fill="97FFFF"/>
    </w:rPr>
  </w:style>
  <w:style w:type="paragraph" w:customStyle="1" w:styleId="H2">
    <w:name w:val="H2"/>
    <w:basedOn w:val="Normal"/>
    <w:rsid w:val="0083750F"/>
    <w:pPr>
      <w:keepNext/>
      <w:spacing w:before="120" w:after="60" w:line="360" w:lineRule="auto"/>
      <w:outlineLvl w:val="1"/>
    </w:pPr>
    <w:rPr>
      <w:rFonts w:ascii="Arial" w:eastAsia="Times New Roman" w:hAnsi="Arial" w:cs="Arial"/>
      <w:b/>
      <w:kern w:val="28"/>
      <w:sz w:val="20"/>
      <w:szCs w:val="28"/>
      <w:lang w:val="en-US"/>
    </w:rPr>
  </w:style>
  <w:style w:type="character" w:customStyle="1" w:styleId="A11">
    <w:name w:val="A11"/>
    <w:uiPriority w:val="99"/>
    <w:rsid w:val="0083750F"/>
    <w:rPr>
      <w:rFonts w:cs="TimesNewRomanPS"/>
      <w:color w:val="000000"/>
      <w:sz w:val="11"/>
      <w:szCs w:val="11"/>
    </w:rPr>
  </w:style>
  <w:style w:type="paragraph" w:styleId="NormalWeb">
    <w:name w:val="Normal (Web)"/>
    <w:basedOn w:val="Normal"/>
    <w:uiPriority w:val="99"/>
    <w:semiHidden/>
    <w:unhideWhenUsed/>
    <w:rsid w:val="0083750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BodyText">
    <w:name w:val="Body_Text"/>
    <w:basedOn w:val="Normal"/>
    <w:rsid w:val="0083750F"/>
    <w:pPr>
      <w:spacing w:after="120" w:line="360" w:lineRule="auto"/>
      <w:ind w:firstLine="720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FigureLegend">
    <w:name w:val="Figure_Legend"/>
    <w:basedOn w:val="Normal"/>
    <w:rsid w:val="0083750F"/>
    <w:pPr>
      <w:spacing w:after="120" w:line="360" w:lineRule="auto"/>
      <w:outlineLvl w:val="0"/>
    </w:pPr>
    <w:rPr>
      <w:rFonts w:ascii="Arial" w:eastAsia="Times New Roman" w:hAnsi="Arial" w:cs="Times New Roman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3750F"/>
    <w:pPr>
      <w:spacing w:after="0" w:line="240" w:lineRule="auto"/>
    </w:pPr>
    <w:rPr>
      <w:rFonts w:eastAsiaTheme="minorEastAsia"/>
      <w:kern w:val="0"/>
      <w:sz w:val="24"/>
      <w:szCs w:val="24"/>
      <w:lang w:val="en-GB"/>
      <w14:ligatures w14:val="non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3750F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val="nl-BE" w:eastAsia="nl-B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3750F"/>
    <w:rPr>
      <w:rFonts w:ascii="Arial" w:eastAsia="Times New Roman" w:hAnsi="Arial" w:cs="Arial"/>
      <w:vanish/>
      <w:kern w:val="0"/>
      <w:sz w:val="16"/>
      <w:szCs w:val="16"/>
      <w:lang w:eastAsia="nl-BE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3750F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3750F"/>
    <w:rPr>
      <w:rFonts w:ascii="Calibri" w:eastAsiaTheme="minorHAnsi" w:hAnsi="Calibri"/>
      <w:kern w:val="2"/>
      <w:sz w:val="22"/>
      <w:szCs w:val="21"/>
      <w:lang w:val="nl-BE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3750F"/>
    <w:rPr>
      <w:rFonts w:ascii="Calibri" w:hAnsi="Calibri"/>
      <w:szCs w:val="21"/>
    </w:rPr>
  </w:style>
  <w:style w:type="character" w:customStyle="1" w:styleId="cf01">
    <w:name w:val="cf01"/>
    <w:basedOn w:val="DefaultParagraphFont"/>
    <w:rsid w:val="0083750F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83750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character" w:styleId="UnresolvedMention">
    <w:name w:val="Unresolved Mention"/>
    <w:basedOn w:val="DefaultParagraphFont"/>
    <w:uiPriority w:val="99"/>
    <w:semiHidden/>
    <w:unhideWhenUsed/>
    <w:rsid w:val="008375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17" Type="http://schemas.openxmlformats.org/officeDocument/2006/relationships/footer" Target="footer4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svg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2</Pages>
  <Words>1342</Words>
  <Characters>7654</Characters>
  <Application>Microsoft Office Word</Application>
  <DocSecurity>0</DocSecurity>
  <Lines>63</Lines>
  <Paragraphs>17</Paragraphs>
  <ScaleCrop>false</ScaleCrop>
  <Company/>
  <LinksUpToDate>false</LinksUpToDate>
  <CharactersWithSpaces>8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n Snijders</dc:creator>
  <cp:keywords/>
  <dc:description/>
  <cp:lastModifiedBy>Lilla Horváth</cp:lastModifiedBy>
  <cp:revision>22</cp:revision>
  <dcterms:created xsi:type="dcterms:W3CDTF">2024-09-13T06:26:00Z</dcterms:created>
  <dcterms:modified xsi:type="dcterms:W3CDTF">2024-11-12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dae034682887ef4faf880ec2b5ab39e08a1e99a296c639842ef59fb1d97358</vt:lpwstr>
  </property>
</Properties>
</file>